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EB971" w14:textId="4A2C05E5" w:rsidR="00285CA1" w:rsidRDefault="000F3CED" w:rsidP="007B186A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1F7FEA">
        <w:rPr>
          <w:rFonts w:ascii="Times New Roman" w:hAnsi="Times New Roman" w:cs="Times New Roman"/>
          <w:sz w:val="20"/>
          <w:szCs w:val="20"/>
        </w:rPr>
        <w:t>T</w:t>
      </w:r>
      <w:r w:rsidR="00285CA1" w:rsidRPr="001F7FEA">
        <w:rPr>
          <w:rFonts w:ascii="Times New Roman" w:hAnsi="Times New Roman" w:cs="Times New Roman"/>
          <w:sz w:val="20"/>
          <w:szCs w:val="20"/>
        </w:rPr>
        <w:t>able</w:t>
      </w:r>
      <w:r w:rsidR="007B186A">
        <w:rPr>
          <w:rFonts w:ascii="Times New Roman" w:hAnsi="Times New Roman" w:cs="Times New Roman" w:hint="eastAsia"/>
          <w:sz w:val="20"/>
          <w:szCs w:val="20"/>
        </w:rPr>
        <w:t xml:space="preserve"> S1</w:t>
      </w:r>
      <w:r w:rsidR="00285CA1" w:rsidRPr="001F7FEA">
        <w:rPr>
          <w:rFonts w:ascii="Times New Roman" w:hAnsi="Times New Roman" w:cs="Times New Roman"/>
          <w:sz w:val="20"/>
          <w:szCs w:val="20"/>
        </w:rPr>
        <w:t xml:space="preserve">: </w:t>
      </w:r>
      <w:r w:rsidR="007B186A">
        <w:rPr>
          <w:rFonts w:ascii="Times New Roman" w:hAnsi="Times New Roman" w:cs="Times New Roman" w:hint="eastAsia"/>
          <w:sz w:val="20"/>
          <w:szCs w:val="20"/>
        </w:rPr>
        <w:t>C</w:t>
      </w:r>
      <w:r w:rsidR="007B186A" w:rsidRPr="001F7FEA">
        <w:rPr>
          <w:rFonts w:ascii="Times New Roman" w:hAnsi="Times New Roman" w:cs="Times New Roman"/>
          <w:sz w:val="20"/>
          <w:szCs w:val="20"/>
        </w:rPr>
        <w:t xml:space="preserve">linical </w:t>
      </w:r>
      <w:r w:rsidR="007B186A" w:rsidRPr="00CE4441">
        <w:rPr>
          <w:rFonts w:ascii="Times New Roman" w:hAnsi="Times New Roman" w:cs="Times New Roman"/>
          <w:sz w:val="20"/>
          <w:szCs w:val="20"/>
        </w:rPr>
        <w:t>characteristics</w:t>
      </w:r>
      <w:r w:rsidR="007B186A" w:rsidRPr="001F7FEA">
        <w:rPr>
          <w:rFonts w:ascii="Times New Roman" w:hAnsi="Times New Roman" w:cs="Times New Roman"/>
          <w:sz w:val="20"/>
          <w:szCs w:val="20"/>
        </w:rPr>
        <w:t xml:space="preserve"> </w:t>
      </w:r>
      <w:r w:rsidR="007B186A">
        <w:rPr>
          <w:rFonts w:ascii="Times New Roman" w:hAnsi="Times New Roman" w:cs="Times New Roman" w:hint="eastAsia"/>
          <w:sz w:val="20"/>
          <w:szCs w:val="20"/>
        </w:rPr>
        <w:t>c</w:t>
      </w:r>
      <w:r w:rsidR="007B186A" w:rsidRPr="001F7FEA">
        <w:rPr>
          <w:rFonts w:ascii="Times New Roman" w:hAnsi="Times New Roman" w:cs="Times New Roman"/>
          <w:sz w:val="20"/>
          <w:szCs w:val="20"/>
        </w:rPr>
        <w:t>omparison</w:t>
      </w:r>
      <w:r w:rsidR="007B186A">
        <w:rPr>
          <w:rFonts w:ascii="Times New Roman" w:hAnsi="Times New Roman" w:cs="Times New Roman" w:hint="eastAsia"/>
          <w:sz w:val="20"/>
          <w:szCs w:val="20"/>
        </w:rPr>
        <w:t xml:space="preserve"> between RAI group and no RAI group in </w:t>
      </w:r>
      <w:bookmarkStart w:id="0" w:name="_Hlk179478979"/>
      <w:r w:rsidR="007B186A">
        <w:rPr>
          <w:rFonts w:ascii="Times New Roman" w:hAnsi="Times New Roman" w:cs="Times New Roman" w:hint="eastAsia"/>
          <w:sz w:val="20"/>
          <w:szCs w:val="20"/>
        </w:rPr>
        <w:t>PTC</w:t>
      </w:r>
      <w:r w:rsidR="007B186A" w:rsidRPr="001F7FEA">
        <w:rPr>
          <w:rFonts w:ascii="Times New Roman" w:hAnsi="Times New Roman" w:cs="Times New Roman"/>
          <w:sz w:val="20"/>
          <w:szCs w:val="20"/>
        </w:rPr>
        <w:t xml:space="preserve"> patients </w:t>
      </w:r>
      <w:r w:rsidR="007B186A">
        <w:rPr>
          <w:rFonts w:ascii="Times New Roman" w:hAnsi="Times New Roman" w:cs="Times New Roman" w:hint="eastAsia"/>
          <w:sz w:val="20"/>
          <w:szCs w:val="20"/>
        </w:rPr>
        <w:t xml:space="preserve">aged </w:t>
      </w:r>
      <w:r w:rsidR="007B186A" w:rsidRPr="005A1787">
        <w:rPr>
          <w:rFonts w:ascii="Times New Roman" w:hAnsi="Times New Roman" w:cs="Times New Roman"/>
          <w:sz w:val="20"/>
          <w:szCs w:val="20"/>
        </w:rPr>
        <w:t>≥</w:t>
      </w:r>
      <w:r w:rsidR="007B186A">
        <w:rPr>
          <w:rFonts w:ascii="Times New Roman" w:hAnsi="Times New Roman" w:cs="Times New Roman" w:hint="eastAsia"/>
          <w:sz w:val="20"/>
          <w:szCs w:val="20"/>
        </w:rPr>
        <w:t xml:space="preserve">55 years and </w:t>
      </w:r>
      <w:bookmarkEnd w:id="0"/>
      <w:r w:rsidR="007B186A">
        <w:rPr>
          <w:rFonts w:ascii="Times New Roman" w:hAnsi="Times New Roman" w:cs="Times New Roman" w:hint="eastAsia"/>
          <w:sz w:val="20"/>
          <w:szCs w:val="20"/>
        </w:rPr>
        <w:t xml:space="preserve">PLN </w:t>
      </w:r>
      <w:r w:rsidR="007B186A" w:rsidRPr="007B186A">
        <w:rPr>
          <w:rFonts w:ascii="Times New Roman" w:hAnsi="Times New Roman" w:cs="Times New Roman"/>
          <w:sz w:val="20"/>
          <w:szCs w:val="20"/>
        </w:rPr>
        <w:t>≤8</w:t>
      </w:r>
      <w:r w:rsidR="007B186A">
        <w:rPr>
          <w:rFonts w:ascii="Times New Roman" w:hAnsi="Times New Roman" w:cs="Times New Roman" w:hint="eastAsia"/>
          <w:sz w:val="20"/>
          <w:szCs w:val="20"/>
        </w:rPr>
        <w:t>.</w:t>
      </w:r>
    </w:p>
    <w:p w14:paraId="3164572B" w14:textId="77777777" w:rsidR="009248F7" w:rsidRPr="001F7FEA" w:rsidRDefault="009248F7" w:rsidP="004A7C4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tbl>
      <w:tblPr>
        <w:tblStyle w:val="af0"/>
        <w:tblW w:w="895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2480"/>
        <w:gridCol w:w="1713"/>
        <w:gridCol w:w="1530"/>
        <w:gridCol w:w="1530"/>
      </w:tblGrid>
      <w:tr w:rsidR="00150C04" w:rsidRPr="002A7542" w14:paraId="123CAAAE" w14:textId="2EC24936" w:rsidTr="00150C04">
        <w:trPr>
          <w:trHeight w:val="109"/>
          <w:jc w:val="center"/>
        </w:trPr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F6D18B7" w14:textId="61049867" w:rsidR="00150C04" w:rsidRPr="002A7542" w:rsidRDefault="00150C04" w:rsidP="004C1D6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4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C5BBC76" w14:textId="77777777" w:rsidR="00150C04" w:rsidRDefault="00150C04" w:rsidP="00F555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ll</w:t>
            </w: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</w:p>
          <w:p w14:paraId="794C79A4" w14:textId="07C1CE93" w:rsidR="00150C04" w:rsidRPr="002A7542" w:rsidRDefault="00150C04" w:rsidP="00F555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9C64C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="00BC3F2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51</w:t>
            </w: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31D9177" w14:textId="66E88C43" w:rsidR="00150C04" w:rsidRPr="002A7542" w:rsidRDefault="00862081" w:rsidP="00F555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AI</w:t>
            </w:r>
            <w:r w:rsidR="00150C04"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</w:p>
          <w:p w14:paraId="05E37FF1" w14:textId="311E9261" w:rsidR="00150C04" w:rsidRPr="002A7542" w:rsidRDefault="00150C04" w:rsidP="00F555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9C64C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="00BC3F2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34</w:t>
            </w: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</w:tcPr>
          <w:p w14:paraId="1DA4B6FD" w14:textId="645F1C1F" w:rsidR="00150C04" w:rsidRPr="007D3820" w:rsidRDefault="009C64C9" w:rsidP="00F555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n</w:t>
            </w:r>
            <w:r w:rsidR="00862081"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o RAI</w:t>
            </w:r>
            <w:r w:rsidR="00150C04" w:rsidRPr="007D382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,</w:t>
            </w:r>
          </w:p>
          <w:p w14:paraId="139FC48C" w14:textId="7CE256D2" w:rsidR="00150C04" w:rsidRPr="002A7542" w:rsidRDefault="00150C04" w:rsidP="00F555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9C64C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="00BC3F2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17</w:t>
            </w: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</w:tcPr>
          <w:p w14:paraId="6E7F643F" w14:textId="6BE4EFE6" w:rsidR="00150C04" w:rsidRPr="002A7542" w:rsidRDefault="007D3820" w:rsidP="00F5553D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P</w:t>
            </w:r>
            <w:r w:rsidR="00150C04"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 xml:space="preserve"> value</w:t>
            </w:r>
          </w:p>
        </w:tc>
      </w:tr>
      <w:tr w:rsidR="00B43DF3" w:rsidRPr="002A7542" w14:paraId="73524AFB" w14:textId="2835B79B" w:rsidTr="0027487B">
        <w:trPr>
          <w:trHeight w:val="274"/>
          <w:jc w:val="center"/>
        </w:trPr>
        <w:tc>
          <w:tcPr>
            <w:tcW w:w="170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C6C9979" w14:textId="5FD717F1" w:rsidR="00B43DF3" w:rsidRPr="002A7542" w:rsidRDefault="00B43DF3" w:rsidP="00B43DF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248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0E27692" w14:textId="77777777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AEB9476" w14:textId="77777777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nil"/>
            </w:tcBorders>
            <w:vAlign w:val="center"/>
          </w:tcPr>
          <w:p w14:paraId="1045D849" w14:textId="3DE8C153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nil"/>
            </w:tcBorders>
            <w:vAlign w:val="center"/>
          </w:tcPr>
          <w:p w14:paraId="2FD16C62" w14:textId="04AF3CD8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76</w:t>
            </w:r>
          </w:p>
        </w:tc>
      </w:tr>
      <w:tr w:rsidR="0024430C" w:rsidRPr="002A7542" w14:paraId="77171B86" w14:textId="1037B27D" w:rsidTr="00150C04">
        <w:trPr>
          <w:trHeight w:val="274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38408" w14:textId="3B2D77B4" w:rsidR="0024430C" w:rsidRPr="002A7542" w:rsidRDefault="0024430C" w:rsidP="0024430C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D2DB3" w14:textId="553DCF19" w:rsidR="0024430C" w:rsidRPr="00B43DF3" w:rsidRDefault="0024430C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96 (55.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EE701" w14:textId="68416179" w:rsidR="0024430C" w:rsidRPr="00B43DF3" w:rsidRDefault="0024430C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33 (56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38AA2" w14:textId="0F0AEB7D" w:rsidR="0024430C" w:rsidRPr="00B43DF3" w:rsidRDefault="0024430C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3 (53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71271" w14:textId="06BCBCB0" w:rsidR="0024430C" w:rsidRPr="00B43DF3" w:rsidRDefault="0024430C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4430C" w:rsidRPr="002A7542" w14:paraId="42CF168B" w14:textId="471B5942" w:rsidTr="00150C04">
        <w:trPr>
          <w:trHeight w:val="274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1F49E" w14:textId="042B6E8C" w:rsidR="0024430C" w:rsidRPr="002A7542" w:rsidRDefault="0024430C" w:rsidP="0024430C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C0B01" w14:textId="569A3122" w:rsidR="0024430C" w:rsidRPr="00B43DF3" w:rsidRDefault="0024430C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55 (44.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EF875" w14:textId="7F244812" w:rsidR="0024430C" w:rsidRPr="00B43DF3" w:rsidRDefault="0024430C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01 (43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3B387" w14:textId="1ADBE687" w:rsidR="0024430C" w:rsidRPr="00B43DF3" w:rsidRDefault="0024430C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4 (46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C1B81" w14:textId="77777777" w:rsidR="0024430C" w:rsidRPr="00B43DF3" w:rsidRDefault="0024430C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B43DF3" w:rsidRPr="002A7542" w14:paraId="1489BE8E" w14:textId="49131885" w:rsidTr="008F3F74">
        <w:trPr>
          <w:trHeight w:val="56"/>
          <w:jc w:val="center"/>
        </w:trPr>
        <w:tc>
          <w:tcPr>
            <w:tcW w:w="1705" w:type="dxa"/>
            <w:tcBorders>
              <w:top w:val="single" w:sz="8" w:space="0" w:color="auto"/>
            </w:tcBorders>
            <w:shd w:val="clear" w:color="auto" w:fill="auto"/>
          </w:tcPr>
          <w:p w14:paraId="3E464E25" w14:textId="43BDD138" w:rsidR="00B43DF3" w:rsidRPr="002A7542" w:rsidRDefault="00B43DF3" w:rsidP="00B43DF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2480" w:type="dxa"/>
            <w:tcBorders>
              <w:top w:val="single" w:sz="8" w:space="0" w:color="auto"/>
            </w:tcBorders>
            <w:shd w:val="clear" w:color="auto" w:fill="auto"/>
          </w:tcPr>
          <w:p w14:paraId="29F251D0" w14:textId="1D3431A1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single" w:sz="8" w:space="0" w:color="auto"/>
            </w:tcBorders>
            <w:shd w:val="clear" w:color="auto" w:fill="auto"/>
          </w:tcPr>
          <w:p w14:paraId="50396A4F" w14:textId="7D6EC2CD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center"/>
          </w:tcPr>
          <w:p w14:paraId="0C1EB34D" w14:textId="26216830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center"/>
          </w:tcPr>
          <w:p w14:paraId="7CA07297" w14:textId="73D23D08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91</w:t>
            </w:r>
          </w:p>
        </w:tc>
      </w:tr>
      <w:tr w:rsidR="00B43DF3" w:rsidRPr="002A7542" w14:paraId="579D8286" w14:textId="3259079D" w:rsidTr="00150C04">
        <w:trPr>
          <w:trHeight w:val="56"/>
          <w:jc w:val="center"/>
        </w:trPr>
        <w:tc>
          <w:tcPr>
            <w:tcW w:w="1705" w:type="dxa"/>
            <w:shd w:val="clear" w:color="auto" w:fill="auto"/>
          </w:tcPr>
          <w:p w14:paraId="1B76582F" w14:textId="4DBC71AF" w:rsidR="00B43DF3" w:rsidRPr="002A7542" w:rsidRDefault="00B43DF3" w:rsidP="00B43DF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447E5" w14:textId="66DD3E13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97 (84.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719EC" w14:textId="25ACD5A5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00 (85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C1CB8" w14:textId="23A5F932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7 (82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5D626" w14:textId="6484C143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B43DF3" w:rsidRPr="002A7542" w14:paraId="4FB60B97" w14:textId="5575278D" w:rsidTr="00150C04">
        <w:trPr>
          <w:trHeight w:val="56"/>
          <w:jc w:val="center"/>
        </w:trPr>
        <w:tc>
          <w:tcPr>
            <w:tcW w:w="1705" w:type="dxa"/>
            <w:shd w:val="clear" w:color="auto" w:fill="auto"/>
          </w:tcPr>
          <w:p w14:paraId="27108E16" w14:textId="7C023624" w:rsidR="00B43DF3" w:rsidRPr="002A7542" w:rsidRDefault="00B43DF3" w:rsidP="00B43DF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92749" w14:textId="3DFDB237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0 (2.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4D630" w14:textId="5A981E6D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 (1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F636F" w14:textId="1AB1C216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 (5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B2B76" w14:textId="77777777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B43DF3" w:rsidRPr="002A7542" w14:paraId="0BC89904" w14:textId="323EFC2D" w:rsidTr="00150C04">
        <w:trPr>
          <w:trHeight w:val="56"/>
          <w:jc w:val="center"/>
        </w:trPr>
        <w:tc>
          <w:tcPr>
            <w:tcW w:w="1705" w:type="dxa"/>
            <w:tcBorders>
              <w:bottom w:val="single" w:sz="8" w:space="0" w:color="auto"/>
            </w:tcBorders>
            <w:shd w:val="clear" w:color="auto" w:fill="auto"/>
          </w:tcPr>
          <w:p w14:paraId="604B4DFB" w14:textId="7CC7F8B9" w:rsidR="00B43DF3" w:rsidRPr="002A7542" w:rsidRDefault="00B43DF3" w:rsidP="00B43DF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5CD87" w14:textId="42E0DC3E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4 (12.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A7C46" w14:textId="66CC768E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0 (12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900E7" w14:textId="3EC45F98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4 (12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D0791" w14:textId="77777777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B43DF3" w:rsidRPr="002A7542" w14:paraId="7FDEBFD7" w14:textId="5873AC44" w:rsidTr="00792A04">
        <w:trPr>
          <w:trHeight w:val="137"/>
          <w:jc w:val="center"/>
        </w:trPr>
        <w:tc>
          <w:tcPr>
            <w:tcW w:w="170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5AEA991" w14:textId="39B5102F" w:rsidR="00B43DF3" w:rsidRPr="002A7542" w:rsidRDefault="00B43DF3" w:rsidP="00B43DF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Tumor size, mm</w:t>
            </w:r>
          </w:p>
        </w:tc>
        <w:tc>
          <w:tcPr>
            <w:tcW w:w="248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226B879" w14:textId="77777777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27FB9F1" w14:textId="77777777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nil"/>
            </w:tcBorders>
            <w:vAlign w:val="center"/>
          </w:tcPr>
          <w:p w14:paraId="7B867D48" w14:textId="74CD01E7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nil"/>
            </w:tcBorders>
            <w:vAlign w:val="center"/>
          </w:tcPr>
          <w:p w14:paraId="68A49C45" w14:textId="3D01673F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B43DF3" w:rsidRPr="002A7542" w14:paraId="46F50792" w14:textId="0E0BEEAB" w:rsidTr="00150C04">
        <w:trPr>
          <w:trHeight w:val="137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28881" w14:textId="0A6BE54B" w:rsidR="00B43DF3" w:rsidRPr="002A7542" w:rsidRDefault="00B43DF3" w:rsidP="00B43DF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0-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0FE58" w14:textId="6191C3A4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40 (39.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A593F" w14:textId="3D40B80A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4 (40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7DDCB" w14:textId="39E8ACF9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6 (39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FC34D" w14:textId="23727D86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B43DF3" w:rsidRPr="002A7542" w14:paraId="6F3EF924" w14:textId="0F844F1F" w:rsidTr="00150C04">
        <w:trPr>
          <w:trHeight w:val="100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045F4" w14:textId="69A5F852" w:rsidR="00B43DF3" w:rsidRPr="002A7542" w:rsidRDefault="00B43DF3" w:rsidP="00B43DF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1-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7F16D" w14:textId="7F4A1986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8 (22.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5B158" w14:textId="28B9F849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2 (22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814DD" w14:textId="468F2F59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6 (22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C0C56" w14:textId="77777777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B43DF3" w:rsidRPr="002A7542" w14:paraId="49BB1BD4" w14:textId="51D2224C" w:rsidTr="00B43DF3">
        <w:trPr>
          <w:trHeight w:val="137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8CB85" w14:textId="4538C965" w:rsidR="00B43DF3" w:rsidRPr="002A7542" w:rsidRDefault="00B43DF3" w:rsidP="00B43DF3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1-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D5AAF" w14:textId="02A7F9B4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9 (19.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CDAD8" w14:textId="3C330F2F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6 (19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2DD57" w14:textId="0D489A41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3 (19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A9C66" w14:textId="77777777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B43DF3" w:rsidRPr="002A7542" w14:paraId="17A64850" w14:textId="4BCE9FEA" w:rsidTr="004263B5">
        <w:trPr>
          <w:trHeight w:val="137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4E4D6" w14:textId="597D86C4" w:rsidR="00B43DF3" w:rsidRPr="002A7542" w:rsidRDefault="00B43DF3" w:rsidP="00B43DF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BA489" w14:textId="36FAA0A5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2 (14.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3D77D" w14:textId="1EF80C6B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4 (14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EB8BE" w14:textId="1D85E637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8 (15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9A9F3" w14:textId="77777777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B43DF3" w:rsidRPr="002A7542" w14:paraId="1BDB5C69" w14:textId="4959B63B" w:rsidTr="00B43DF3">
        <w:trPr>
          <w:trHeight w:val="137"/>
          <w:jc w:val="center"/>
        </w:trPr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60B5E5" w14:textId="3ABC1E86" w:rsidR="00B43DF3" w:rsidRPr="002A7542" w:rsidRDefault="00B43DF3" w:rsidP="00B43DF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9F6156" w14:textId="3144339B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2 (3.4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660BB0" w14:textId="67924FE3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 (3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C45639" w14:textId="3C1A3766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 (3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B0BEF1" w14:textId="77777777" w:rsidR="00B43DF3" w:rsidRPr="00B43DF3" w:rsidRDefault="00B43DF3" w:rsidP="00B43DF3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</w:tbl>
    <w:p w14:paraId="4124B0D4" w14:textId="169E4C3D" w:rsidR="00265594" w:rsidRPr="001F7FEA" w:rsidRDefault="00265594" w:rsidP="0026559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1" w:name="_Hlk185949559"/>
      <w:r>
        <w:rPr>
          <w:rFonts w:ascii="Times New Roman" w:hAnsi="Times New Roman" w:cs="Times New Roman" w:hint="eastAsia"/>
          <w:sz w:val="20"/>
          <w:szCs w:val="20"/>
        </w:rPr>
        <w:t xml:space="preserve">RAI, </w:t>
      </w:r>
      <w:r w:rsidRPr="007B0CD1">
        <w:rPr>
          <w:rFonts w:ascii="Times New Roman" w:hAnsi="Times New Roman" w:cs="Times New Roman"/>
          <w:sz w:val="20"/>
          <w:szCs w:val="20"/>
        </w:rPr>
        <w:t>radioactive iodine</w:t>
      </w:r>
      <w:bookmarkEnd w:id="1"/>
      <w:r>
        <w:rPr>
          <w:rFonts w:ascii="Times New Roman" w:hAnsi="Times New Roman" w:cs="Times New Roman" w:hint="eastAsia"/>
          <w:sz w:val="20"/>
          <w:szCs w:val="20"/>
        </w:rPr>
        <w:t xml:space="preserve">; PTC, </w:t>
      </w:r>
      <w:r w:rsidRPr="005A1787">
        <w:rPr>
          <w:rFonts w:ascii="Times New Roman" w:hAnsi="Times New Roman" w:cs="Times New Roman"/>
          <w:sz w:val="20"/>
          <w:szCs w:val="20"/>
        </w:rPr>
        <w:t>papillar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A1787">
        <w:rPr>
          <w:rFonts w:ascii="Times New Roman" w:hAnsi="Times New Roman" w:cs="Times New Roman"/>
          <w:sz w:val="20"/>
          <w:szCs w:val="20"/>
        </w:rPr>
        <w:t xml:space="preserve">thyroid </w:t>
      </w:r>
      <w:r w:rsidRPr="00CE4441">
        <w:rPr>
          <w:rFonts w:ascii="Times New Roman" w:hAnsi="Times New Roman" w:cs="Times New Roman"/>
          <w:sz w:val="20"/>
          <w:szCs w:val="20"/>
        </w:rPr>
        <w:t>carcinoma</w:t>
      </w:r>
      <w:r>
        <w:rPr>
          <w:rFonts w:ascii="Times New Roman" w:hAnsi="Times New Roman" w:cs="Times New Roman" w:hint="eastAsia"/>
          <w:sz w:val="20"/>
          <w:szCs w:val="20"/>
        </w:rPr>
        <w:t xml:space="preserve">; PLN, </w:t>
      </w:r>
      <w:r w:rsidRPr="007B0CD1">
        <w:rPr>
          <w:rFonts w:ascii="Times New Roman" w:hAnsi="Times New Roman" w:cs="Times New Roman"/>
          <w:sz w:val="20"/>
          <w:szCs w:val="20"/>
        </w:rPr>
        <w:t>positive lymph node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75319028" w14:textId="7DEE1705" w:rsidR="00602166" w:rsidRDefault="00602166" w:rsidP="00DD147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E490482" w14:textId="77777777" w:rsidR="002D5AAE" w:rsidRDefault="002D5AAE" w:rsidP="002D5AA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1F7FEA"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 w:hint="eastAsia"/>
          <w:sz w:val="20"/>
          <w:szCs w:val="20"/>
        </w:rPr>
        <w:t xml:space="preserve"> S2</w:t>
      </w:r>
      <w:r w:rsidRPr="001F7FEA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1F7FEA">
        <w:rPr>
          <w:rFonts w:ascii="Times New Roman" w:hAnsi="Times New Roman" w:cs="Times New Roman"/>
          <w:sz w:val="20"/>
          <w:szCs w:val="20"/>
        </w:rPr>
        <w:t xml:space="preserve">linical </w:t>
      </w:r>
      <w:r w:rsidRPr="00CE4441">
        <w:rPr>
          <w:rFonts w:ascii="Times New Roman" w:hAnsi="Times New Roman" w:cs="Times New Roman"/>
          <w:sz w:val="20"/>
          <w:szCs w:val="20"/>
        </w:rPr>
        <w:t>characteristics</w:t>
      </w:r>
      <w:r w:rsidRPr="001F7FE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1F7FEA">
        <w:rPr>
          <w:rFonts w:ascii="Times New Roman" w:hAnsi="Times New Roman" w:cs="Times New Roman"/>
          <w:sz w:val="20"/>
          <w:szCs w:val="20"/>
        </w:rPr>
        <w:t>omparison</w:t>
      </w:r>
      <w:r>
        <w:rPr>
          <w:rFonts w:ascii="Times New Roman" w:hAnsi="Times New Roman" w:cs="Times New Roman" w:hint="eastAsia"/>
          <w:sz w:val="20"/>
          <w:szCs w:val="20"/>
        </w:rPr>
        <w:t xml:space="preserve"> between RAI group and no RAI group in PTC</w:t>
      </w:r>
      <w:r w:rsidRPr="001F7FEA">
        <w:rPr>
          <w:rFonts w:ascii="Times New Roman" w:hAnsi="Times New Roman" w:cs="Times New Roman"/>
          <w:sz w:val="20"/>
          <w:szCs w:val="20"/>
        </w:rPr>
        <w:t xml:space="preserve"> patients </w:t>
      </w:r>
      <w:r>
        <w:rPr>
          <w:rFonts w:ascii="Times New Roman" w:hAnsi="Times New Roman" w:cs="Times New Roman" w:hint="eastAsia"/>
          <w:sz w:val="20"/>
          <w:szCs w:val="20"/>
        </w:rPr>
        <w:t xml:space="preserve">aged </w:t>
      </w:r>
      <w:r w:rsidRPr="005A1787">
        <w:rPr>
          <w:rFonts w:ascii="Times New Roman" w:hAnsi="Times New Roman" w:cs="Times New Roman"/>
          <w:sz w:val="20"/>
          <w:szCs w:val="20"/>
        </w:rPr>
        <w:t>≥</w:t>
      </w:r>
      <w:r>
        <w:rPr>
          <w:rFonts w:ascii="Times New Roman" w:hAnsi="Times New Roman" w:cs="Times New Roman" w:hint="eastAsia"/>
          <w:sz w:val="20"/>
          <w:szCs w:val="20"/>
        </w:rPr>
        <w:t xml:space="preserve">55 years and PLN </w:t>
      </w:r>
      <w:r w:rsidRPr="005A1787">
        <w:rPr>
          <w:rFonts w:ascii="Times New Roman" w:hAnsi="Times New Roman" w:cs="Times New Roman"/>
          <w:sz w:val="20"/>
          <w:szCs w:val="20"/>
        </w:rPr>
        <w:t>≥</w:t>
      </w:r>
      <w:r>
        <w:rPr>
          <w:rFonts w:ascii="Times New Roman" w:hAnsi="Times New Roman" w:cs="Times New Roman" w:hint="eastAsia"/>
          <w:sz w:val="20"/>
          <w:szCs w:val="20"/>
        </w:rPr>
        <w:t>9.</w:t>
      </w:r>
    </w:p>
    <w:p w14:paraId="723EB296" w14:textId="77777777" w:rsidR="002D5AAE" w:rsidRPr="00201BFF" w:rsidRDefault="002D5AAE" w:rsidP="002D5AA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tbl>
      <w:tblPr>
        <w:tblStyle w:val="af0"/>
        <w:tblW w:w="895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2480"/>
        <w:gridCol w:w="1713"/>
        <w:gridCol w:w="1530"/>
        <w:gridCol w:w="1530"/>
      </w:tblGrid>
      <w:tr w:rsidR="002D5AAE" w:rsidRPr="002A7542" w14:paraId="398297EA" w14:textId="77777777" w:rsidTr="006261DF">
        <w:trPr>
          <w:trHeight w:val="109"/>
          <w:jc w:val="center"/>
        </w:trPr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A5609A5" w14:textId="77777777" w:rsidR="002D5AAE" w:rsidRPr="002A7542" w:rsidRDefault="002D5AAE" w:rsidP="006261D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4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1BCE12D" w14:textId="77777777" w:rsidR="002D5AAE" w:rsidRDefault="002D5AAE" w:rsidP="006261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ll</w:t>
            </w: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</w:p>
          <w:p w14:paraId="461733D8" w14:textId="77777777" w:rsidR="002D5AAE" w:rsidRPr="002A7542" w:rsidRDefault="002D5AAE" w:rsidP="006261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58</w:t>
            </w: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32CBDAA" w14:textId="77777777" w:rsidR="002D5AAE" w:rsidRPr="002A7542" w:rsidRDefault="002D5AAE" w:rsidP="006261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AI</w:t>
            </w: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</w:p>
          <w:p w14:paraId="6674E538" w14:textId="77777777" w:rsidR="002D5AAE" w:rsidRPr="002A7542" w:rsidRDefault="002D5AAE" w:rsidP="006261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72</w:t>
            </w: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</w:tcPr>
          <w:p w14:paraId="2D8A739B" w14:textId="77777777" w:rsidR="002D5AAE" w:rsidRPr="007D3820" w:rsidRDefault="002D5AAE" w:rsidP="006261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no RAI</w:t>
            </w:r>
            <w:r w:rsidRPr="007D382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,</w:t>
            </w:r>
          </w:p>
          <w:p w14:paraId="3381DF1F" w14:textId="77777777" w:rsidR="002D5AAE" w:rsidRPr="002A7542" w:rsidRDefault="002D5AAE" w:rsidP="006261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86</w:t>
            </w: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</w:tcPr>
          <w:p w14:paraId="18596BA0" w14:textId="77777777" w:rsidR="002D5AAE" w:rsidRPr="002A7542" w:rsidRDefault="002D5AAE" w:rsidP="006261DF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P value</w:t>
            </w:r>
          </w:p>
        </w:tc>
      </w:tr>
      <w:tr w:rsidR="002D5AAE" w:rsidRPr="002A7542" w14:paraId="390F4613" w14:textId="77777777" w:rsidTr="006261DF">
        <w:trPr>
          <w:trHeight w:val="274"/>
          <w:jc w:val="center"/>
        </w:trPr>
        <w:tc>
          <w:tcPr>
            <w:tcW w:w="170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20ACE16" w14:textId="77777777" w:rsidR="002D5AAE" w:rsidRPr="002A7542" w:rsidRDefault="002D5AAE" w:rsidP="006261D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248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3911947" w14:textId="77777777" w:rsidR="002D5AAE" w:rsidRPr="002A7542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083993B" w14:textId="77777777" w:rsidR="002D5AAE" w:rsidRPr="002A7542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nil"/>
            </w:tcBorders>
            <w:vAlign w:val="center"/>
          </w:tcPr>
          <w:p w14:paraId="539A1724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nil"/>
            </w:tcBorders>
            <w:vAlign w:val="center"/>
          </w:tcPr>
          <w:p w14:paraId="5976AE73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0.825</w:t>
            </w:r>
          </w:p>
        </w:tc>
      </w:tr>
      <w:tr w:rsidR="002D5AAE" w:rsidRPr="002A7542" w14:paraId="48D83F3F" w14:textId="77777777" w:rsidTr="006261DF">
        <w:trPr>
          <w:trHeight w:val="274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007A5" w14:textId="77777777" w:rsidR="002D5AAE" w:rsidRPr="002A7542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1F606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139 (53.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7F6AF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94 (54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F5B63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45 (52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1A735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5AAE" w:rsidRPr="002A7542" w14:paraId="26EEE5CF" w14:textId="77777777" w:rsidTr="006261DF">
        <w:trPr>
          <w:trHeight w:val="274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F2710" w14:textId="77777777" w:rsidR="002D5AAE" w:rsidRPr="002A7542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A4CC2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119 (46.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F6DF0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78 (45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98AA0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41 (47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7C7F6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5AAE" w:rsidRPr="002A7542" w14:paraId="54C5D4E2" w14:textId="77777777" w:rsidTr="006261DF">
        <w:trPr>
          <w:trHeight w:val="56"/>
          <w:jc w:val="center"/>
        </w:trPr>
        <w:tc>
          <w:tcPr>
            <w:tcW w:w="1705" w:type="dxa"/>
            <w:tcBorders>
              <w:top w:val="single" w:sz="8" w:space="0" w:color="auto"/>
            </w:tcBorders>
            <w:shd w:val="clear" w:color="auto" w:fill="auto"/>
          </w:tcPr>
          <w:p w14:paraId="35F30DF1" w14:textId="77777777" w:rsidR="002D5AAE" w:rsidRPr="002A7542" w:rsidRDefault="002D5AAE" w:rsidP="006261D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2480" w:type="dxa"/>
            <w:tcBorders>
              <w:top w:val="single" w:sz="8" w:space="0" w:color="auto"/>
            </w:tcBorders>
            <w:shd w:val="clear" w:color="auto" w:fill="auto"/>
          </w:tcPr>
          <w:p w14:paraId="486AA4ED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single" w:sz="8" w:space="0" w:color="auto"/>
            </w:tcBorders>
            <w:shd w:val="clear" w:color="auto" w:fill="auto"/>
          </w:tcPr>
          <w:p w14:paraId="3E45F1CA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center"/>
          </w:tcPr>
          <w:p w14:paraId="1C59961F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center"/>
          </w:tcPr>
          <w:p w14:paraId="33E0DE88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0.561</w:t>
            </w:r>
          </w:p>
        </w:tc>
      </w:tr>
      <w:tr w:rsidR="002D5AAE" w:rsidRPr="002A7542" w14:paraId="1F845DEA" w14:textId="77777777" w:rsidTr="006261DF">
        <w:trPr>
          <w:trHeight w:val="56"/>
          <w:jc w:val="center"/>
        </w:trPr>
        <w:tc>
          <w:tcPr>
            <w:tcW w:w="1705" w:type="dxa"/>
            <w:shd w:val="clear" w:color="auto" w:fill="auto"/>
          </w:tcPr>
          <w:p w14:paraId="4484B4E6" w14:textId="77777777" w:rsidR="002D5AAE" w:rsidRPr="002A7542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CAA61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213 (82.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12861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145 (84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6BC3F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68 (79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0A0C5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5AAE" w:rsidRPr="002A7542" w14:paraId="7D5ADE3F" w14:textId="77777777" w:rsidTr="006261DF">
        <w:trPr>
          <w:trHeight w:val="56"/>
          <w:jc w:val="center"/>
        </w:trPr>
        <w:tc>
          <w:tcPr>
            <w:tcW w:w="1705" w:type="dxa"/>
            <w:shd w:val="clear" w:color="auto" w:fill="auto"/>
          </w:tcPr>
          <w:p w14:paraId="3413A443" w14:textId="77777777" w:rsidR="002D5AAE" w:rsidRPr="002A7542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17867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3 (1.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4EDFF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2 (1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B1CBC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1 (1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A54FA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5AAE" w:rsidRPr="002A7542" w14:paraId="143C1E94" w14:textId="77777777" w:rsidTr="006261DF">
        <w:trPr>
          <w:trHeight w:val="56"/>
          <w:jc w:val="center"/>
        </w:trPr>
        <w:tc>
          <w:tcPr>
            <w:tcW w:w="1705" w:type="dxa"/>
            <w:tcBorders>
              <w:bottom w:val="single" w:sz="8" w:space="0" w:color="auto"/>
            </w:tcBorders>
            <w:shd w:val="clear" w:color="auto" w:fill="auto"/>
          </w:tcPr>
          <w:p w14:paraId="220D1897" w14:textId="77777777" w:rsidR="002D5AAE" w:rsidRPr="002A7542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51C83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153 (17.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3CE9F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81 (15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A5526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72 (19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14CCC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5AAE" w:rsidRPr="002A7542" w14:paraId="63E1CD7E" w14:textId="77777777" w:rsidTr="006261DF">
        <w:trPr>
          <w:trHeight w:val="137"/>
          <w:jc w:val="center"/>
        </w:trPr>
        <w:tc>
          <w:tcPr>
            <w:tcW w:w="170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16DDFE4" w14:textId="77777777" w:rsidR="002D5AAE" w:rsidRPr="002A7542" w:rsidRDefault="002D5AAE" w:rsidP="006261D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Tumor size, mm</w:t>
            </w:r>
          </w:p>
        </w:tc>
        <w:tc>
          <w:tcPr>
            <w:tcW w:w="248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F331CA5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6DED894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nil"/>
            </w:tcBorders>
            <w:vAlign w:val="center"/>
          </w:tcPr>
          <w:p w14:paraId="5E27A285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nil"/>
            </w:tcBorders>
            <w:vAlign w:val="center"/>
          </w:tcPr>
          <w:p w14:paraId="3192B2CA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0.998</w:t>
            </w:r>
          </w:p>
        </w:tc>
      </w:tr>
      <w:tr w:rsidR="002D5AAE" w:rsidRPr="002A7542" w14:paraId="3E99C79E" w14:textId="77777777" w:rsidTr="006261DF">
        <w:trPr>
          <w:trHeight w:val="137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53A01" w14:textId="77777777" w:rsidR="002D5AAE" w:rsidRPr="002A7542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0-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F3365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34 (13.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38D45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22 (12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F7945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12 (14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C0072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5AAE" w:rsidRPr="002A7542" w14:paraId="11066A2C" w14:textId="77777777" w:rsidTr="006261DF">
        <w:trPr>
          <w:trHeight w:val="100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BC6B4" w14:textId="77777777" w:rsidR="002D5AAE" w:rsidRPr="002A7542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1-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2AAC1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64 (24.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D6CE7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43 (25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7BBFF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21 (24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41CEC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5AAE" w:rsidRPr="002A7542" w14:paraId="34DB3F32" w14:textId="77777777" w:rsidTr="006261DF">
        <w:trPr>
          <w:trHeight w:val="137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3C4B2" w14:textId="77777777" w:rsidR="002D5AAE" w:rsidRPr="002A7542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1-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DA8AB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104 (40.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C9751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70 (4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5C72E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34 (39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717DD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5AAE" w:rsidRPr="002A7542" w14:paraId="54D87D49" w14:textId="77777777" w:rsidTr="006261DF">
        <w:trPr>
          <w:trHeight w:val="137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426B2" w14:textId="77777777" w:rsidR="002D5AAE" w:rsidRPr="002A7542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D6A15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42 (16.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B854A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28 (16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543AC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14 (16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1E484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5AAE" w:rsidRPr="002A7542" w14:paraId="5F406862" w14:textId="77777777" w:rsidTr="006261DF">
        <w:trPr>
          <w:trHeight w:val="137"/>
          <w:jc w:val="center"/>
        </w:trPr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4B317D" w14:textId="77777777" w:rsidR="002D5AAE" w:rsidRPr="002A7542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B64554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14 (5.4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8E74D7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9 (5.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254754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81">
              <w:rPr>
                <w:rFonts w:ascii="Times New Roman" w:hAnsi="Times New Roman" w:cs="Times New Roman" w:hint="eastAsia"/>
                <w:sz w:val="20"/>
                <w:szCs w:val="20"/>
              </w:rPr>
              <w:t>5 (5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2E38A8" w14:textId="77777777" w:rsidR="002D5AAE" w:rsidRPr="00862081" w:rsidRDefault="002D5AAE" w:rsidP="006261DF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4F17242" w14:textId="77777777" w:rsidR="002D5AAE" w:rsidRPr="00201BFF" w:rsidRDefault="002D5AAE" w:rsidP="002D5AA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RAI, </w:t>
      </w:r>
      <w:r w:rsidRPr="007B0CD1">
        <w:rPr>
          <w:rFonts w:ascii="Times New Roman" w:hAnsi="Times New Roman" w:cs="Times New Roman"/>
          <w:sz w:val="20"/>
          <w:szCs w:val="20"/>
        </w:rPr>
        <w:t>radioactive iodine</w:t>
      </w:r>
      <w:r>
        <w:rPr>
          <w:rFonts w:ascii="Times New Roman" w:hAnsi="Times New Roman" w:cs="Times New Roman" w:hint="eastAsia"/>
          <w:sz w:val="20"/>
          <w:szCs w:val="20"/>
        </w:rPr>
        <w:t xml:space="preserve">; PTC, </w:t>
      </w:r>
      <w:r w:rsidRPr="005A1787">
        <w:rPr>
          <w:rFonts w:ascii="Times New Roman" w:hAnsi="Times New Roman" w:cs="Times New Roman"/>
          <w:sz w:val="20"/>
          <w:szCs w:val="20"/>
        </w:rPr>
        <w:t>papillar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A1787">
        <w:rPr>
          <w:rFonts w:ascii="Times New Roman" w:hAnsi="Times New Roman" w:cs="Times New Roman"/>
          <w:sz w:val="20"/>
          <w:szCs w:val="20"/>
        </w:rPr>
        <w:t xml:space="preserve">thyroid </w:t>
      </w:r>
      <w:r w:rsidRPr="00CE4441">
        <w:rPr>
          <w:rFonts w:ascii="Times New Roman" w:hAnsi="Times New Roman" w:cs="Times New Roman"/>
          <w:sz w:val="20"/>
          <w:szCs w:val="20"/>
        </w:rPr>
        <w:t>carcinoma</w:t>
      </w:r>
      <w:r>
        <w:rPr>
          <w:rFonts w:ascii="Times New Roman" w:hAnsi="Times New Roman" w:cs="Times New Roman" w:hint="eastAsia"/>
          <w:sz w:val="20"/>
          <w:szCs w:val="20"/>
        </w:rPr>
        <w:t xml:space="preserve">; PLN, </w:t>
      </w:r>
      <w:r w:rsidRPr="007B0CD1">
        <w:rPr>
          <w:rFonts w:ascii="Times New Roman" w:hAnsi="Times New Roman" w:cs="Times New Roman"/>
          <w:sz w:val="20"/>
          <w:szCs w:val="20"/>
        </w:rPr>
        <w:t>positive lymph node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3E6AB25A" w14:textId="13E208A9" w:rsidR="002D5AAE" w:rsidRDefault="002D5AA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AF142B2" w14:textId="77777777" w:rsidR="002D5AAE" w:rsidRPr="00393D82" w:rsidRDefault="002D5AAE" w:rsidP="002D5AAE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93D82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abl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S3</w:t>
      </w:r>
      <w:r w:rsidRPr="00393D82">
        <w:rPr>
          <w:rFonts w:ascii="Times New Roman" w:hAnsi="Times New Roman" w:cs="Times New Roman"/>
          <w:color w:val="000000" w:themeColor="text1"/>
          <w:sz w:val="20"/>
          <w:szCs w:val="20"/>
        </w:rPr>
        <w:t>: Univariable and multivariable Cox analyses for risk factors associated with overall surviv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in patients </w:t>
      </w:r>
      <w:r>
        <w:rPr>
          <w:rFonts w:ascii="Times New Roman" w:hAnsi="Times New Roman" w:cs="Times New Roman" w:hint="eastAsia"/>
          <w:sz w:val="20"/>
          <w:szCs w:val="20"/>
        </w:rPr>
        <w:t>aged &lt;55 years</w:t>
      </w:r>
      <w:r w:rsidRPr="00393D8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af0"/>
        <w:tblW w:w="892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7"/>
        <w:gridCol w:w="2237"/>
        <w:gridCol w:w="1067"/>
        <w:gridCol w:w="1996"/>
        <w:gridCol w:w="1067"/>
      </w:tblGrid>
      <w:tr w:rsidR="002D5AAE" w:rsidRPr="006330BF" w14:paraId="16E1439D" w14:textId="77777777" w:rsidTr="006261DF">
        <w:trPr>
          <w:trHeight w:val="243"/>
          <w:jc w:val="center"/>
        </w:trPr>
        <w:tc>
          <w:tcPr>
            <w:tcW w:w="255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74987C61" w14:textId="77777777" w:rsidR="002D5AAE" w:rsidRPr="006330BF" w:rsidRDefault="002D5AAE" w:rsidP="006261D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8E88DA7" w14:textId="77777777" w:rsidR="002D5AAE" w:rsidRPr="006330BF" w:rsidRDefault="002D5AAE" w:rsidP="006261D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330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330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C8EEF40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330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nivariable</w:t>
            </w:r>
          </w:p>
        </w:tc>
        <w:tc>
          <w:tcPr>
            <w:tcW w:w="306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27D2AD8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330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ultivariable</w:t>
            </w:r>
          </w:p>
        </w:tc>
      </w:tr>
      <w:tr w:rsidR="002D5AAE" w:rsidRPr="006330BF" w14:paraId="13F97F7E" w14:textId="77777777" w:rsidTr="006261DF">
        <w:trPr>
          <w:trHeight w:val="53"/>
          <w:jc w:val="center"/>
        </w:trPr>
        <w:tc>
          <w:tcPr>
            <w:tcW w:w="2557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5AEB98C8" w14:textId="77777777" w:rsidR="002D5AAE" w:rsidRPr="006330BF" w:rsidRDefault="002D5AAE" w:rsidP="006261D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B510AB9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330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6330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I)</w:t>
            </w:r>
          </w:p>
        </w:tc>
        <w:tc>
          <w:tcPr>
            <w:tcW w:w="10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F151B6D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P</w:t>
            </w:r>
            <w:r w:rsidRPr="006330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9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7C9CB43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330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6330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I)</w:t>
            </w:r>
          </w:p>
        </w:tc>
        <w:tc>
          <w:tcPr>
            <w:tcW w:w="10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38798B0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330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2D5AAE" w:rsidRPr="006330BF" w14:paraId="77D930F1" w14:textId="77777777" w:rsidTr="006261DF">
        <w:trPr>
          <w:trHeight w:val="243"/>
          <w:jc w:val="center"/>
        </w:trPr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59CB94C" w14:textId="77777777" w:rsidR="002D5AAE" w:rsidRPr="006330BF" w:rsidRDefault="002D5AAE" w:rsidP="006261D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30BF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87D7F1C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1824199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D1B37B0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834421E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D5AAE" w:rsidRPr="006330BF" w14:paraId="3C88FE69" w14:textId="77777777" w:rsidTr="006261DF">
        <w:trPr>
          <w:trHeight w:val="176"/>
          <w:jc w:val="center"/>
        </w:trPr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788A8" w14:textId="77777777" w:rsidR="002D5AAE" w:rsidRPr="006330BF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0B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07827FA8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3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346815B7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3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</w:tcPr>
          <w:p w14:paraId="1815E47A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1AEACB61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D5AAE" w:rsidRPr="006330BF" w14:paraId="4E02A2E1" w14:textId="77777777" w:rsidTr="006261DF">
        <w:trPr>
          <w:trHeight w:val="176"/>
          <w:jc w:val="center"/>
        </w:trPr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94E87E" w14:textId="77777777" w:rsidR="002D5AAE" w:rsidRPr="006330BF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30B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82E9F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34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 (0.16-0.3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1658D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19942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133F2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D5AAE" w:rsidRPr="006330BF" w14:paraId="3D7974FE" w14:textId="77777777" w:rsidTr="006261DF">
        <w:trPr>
          <w:trHeight w:val="176"/>
          <w:jc w:val="center"/>
        </w:trPr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62F7504" w14:textId="77777777" w:rsidR="002D5AAE" w:rsidRPr="006330BF" w:rsidRDefault="002D5AAE" w:rsidP="006261DF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30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5A90E24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190664C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BB16F1D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1008EF6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D5AAE" w:rsidRPr="006330BF" w14:paraId="775F5AA7" w14:textId="77777777" w:rsidTr="006261DF">
        <w:trPr>
          <w:trHeight w:val="176"/>
          <w:jc w:val="center"/>
        </w:trPr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778A1767" w14:textId="77777777" w:rsidR="002D5AAE" w:rsidRPr="006330BF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0BF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07B0B02D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3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2063553D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3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</w:tcPr>
          <w:p w14:paraId="1DC9C30E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604CA4E9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D5AAE" w:rsidRPr="006330BF" w14:paraId="0C6E0835" w14:textId="77777777" w:rsidTr="006261DF">
        <w:trPr>
          <w:trHeight w:val="176"/>
          <w:jc w:val="center"/>
        </w:trPr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2025BAF8" w14:textId="77777777" w:rsidR="002D5AAE" w:rsidRPr="006330BF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0BF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29123" w14:textId="77777777" w:rsidR="002D5AAE" w:rsidRPr="001D3429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D342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8 (0.22-3.5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6CBC6" w14:textId="77777777" w:rsidR="002D5AAE" w:rsidRPr="001D3429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D342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43F87" w14:textId="77777777" w:rsidR="002D5AAE" w:rsidRPr="001D3429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5D44B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D5AAE" w:rsidRPr="006330BF" w14:paraId="3C292091" w14:textId="77777777" w:rsidTr="006261DF">
        <w:trPr>
          <w:trHeight w:val="176"/>
          <w:jc w:val="center"/>
        </w:trPr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43D8D40" w14:textId="77777777" w:rsidR="002D5AAE" w:rsidRPr="006330BF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0BF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0D2B2" w14:textId="77777777" w:rsidR="002D5AAE" w:rsidRPr="001D3429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D342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0 (0.44-1.4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00002" w14:textId="77777777" w:rsidR="002D5AAE" w:rsidRPr="001D3429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D342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D249F" w14:textId="77777777" w:rsidR="002D5AAE" w:rsidRPr="001D3429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29DB5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D5AAE" w:rsidRPr="006330BF" w14:paraId="2756E6D2" w14:textId="77777777" w:rsidTr="006261DF">
        <w:trPr>
          <w:trHeight w:val="176"/>
          <w:jc w:val="center"/>
        </w:trPr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0D31F2A" w14:textId="77777777" w:rsidR="002D5AAE" w:rsidRPr="006330BF" w:rsidRDefault="002D5AAE" w:rsidP="006261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0BF">
              <w:rPr>
                <w:rFonts w:ascii="Times New Roman" w:hAnsi="Times New Roman" w:cs="Times New Roman"/>
                <w:b/>
                <w:sz w:val="20"/>
                <w:szCs w:val="20"/>
              </w:rPr>
              <w:t>Tumor size, mm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E5F427C" w14:textId="77777777" w:rsidR="002D5AAE" w:rsidRPr="001D3429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78659AC" w14:textId="77777777" w:rsidR="002D5AAE" w:rsidRPr="006330BF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82B1863" w14:textId="77777777" w:rsidR="002D5AAE" w:rsidRPr="001D3429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8538660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D5AAE" w:rsidRPr="006330BF" w14:paraId="66E09C15" w14:textId="77777777" w:rsidTr="006261DF">
        <w:trPr>
          <w:trHeight w:val="176"/>
          <w:jc w:val="center"/>
        </w:trPr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4BE1C6E0" w14:textId="77777777" w:rsidR="002D5AAE" w:rsidRPr="006330BF" w:rsidRDefault="002D5AAE" w:rsidP="006261D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330B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6330B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2F976F3F" w14:textId="77777777" w:rsidR="002D5AAE" w:rsidRPr="001D3429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D34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5F937EA1" w14:textId="77777777" w:rsidR="002D5AAE" w:rsidRPr="006330BF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330B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</w:tcPr>
          <w:p w14:paraId="386DCFEA" w14:textId="77777777" w:rsidR="002D5AAE" w:rsidRPr="001D3429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67CE0D49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D5AAE" w:rsidRPr="006330BF" w14:paraId="5A064F33" w14:textId="77777777" w:rsidTr="006261DF">
        <w:trPr>
          <w:trHeight w:val="176"/>
          <w:jc w:val="center"/>
        </w:trPr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51D0C76A" w14:textId="77777777" w:rsidR="002D5AAE" w:rsidRPr="006330BF" w:rsidRDefault="002D5AAE" w:rsidP="006261D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6330B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6330B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F1C07" w14:textId="77777777" w:rsidR="002D5AAE" w:rsidRPr="002B7CCF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D342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7 (0.32-1.0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30F50" w14:textId="77777777" w:rsidR="002D5AAE" w:rsidRPr="006330BF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D342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F3094" w14:textId="77777777" w:rsidR="002D5AAE" w:rsidRPr="005B597A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7604D" w14:textId="77777777" w:rsidR="002D5AAE" w:rsidRPr="005B597A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5AAE" w:rsidRPr="006330BF" w14:paraId="65510204" w14:textId="77777777" w:rsidTr="006261DF">
        <w:trPr>
          <w:trHeight w:val="176"/>
          <w:jc w:val="center"/>
        </w:trPr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3F1940A7" w14:textId="77777777" w:rsidR="002D5AAE" w:rsidRPr="006330BF" w:rsidRDefault="002D5AAE" w:rsidP="006261D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6330B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6330B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21A70" w14:textId="77777777" w:rsidR="002D5AAE" w:rsidRPr="002B7CCF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D342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5 (0.43-1.3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D1761" w14:textId="77777777" w:rsidR="002D5AAE" w:rsidRPr="006330BF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D342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68BCC" w14:textId="77777777" w:rsidR="002D5AAE" w:rsidRPr="005B597A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E0DB7" w14:textId="77777777" w:rsidR="002D5AAE" w:rsidRPr="005B597A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5AAE" w:rsidRPr="006330BF" w14:paraId="2FFFED05" w14:textId="77777777" w:rsidTr="006261DF">
        <w:trPr>
          <w:trHeight w:val="176"/>
          <w:jc w:val="center"/>
        </w:trPr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6FC739CD" w14:textId="19C539DB" w:rsidR="002D5AAE" w:rsidRPr="006330BF" w:rsidRDefault="00A561AE" w:rsidP="006261D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17252" w14:textId="77777777" w:rsidR="002D5AAE" w:rsidRPr="002B7CCF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D342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8 (0.65-2.1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B8F93" w14:textId="77777777" w:rsidR="002D5AAE" w:rsidRPr="006330BF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D342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FE7CD" w14:textId="77777777" w:rsidR="002D5AAE" w:rsidRPr="005B597A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C5E72" w14:textId="77777777" w:rsidR="002D5AAE" w:rsidRPr="005B597A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5AAE" w:rsidRPr="006330BF" w14:paraId="155D9865" w14:textId="77777777" w:rsidTr="006261DF">
        <w:trPr>
          <w:trHeight w:val="176"/>
          <w:jc w:val="center"/>
        </w:trPr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83495BD" w14:textId="77777777" w:rsidR="002D5AAE" w:rsidRPr="006330BF" w:rsidRDefault="002D5AAE" w:rsidP="006261D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330B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11A9F" w14:textId="77777777" w:rsidR="002D5AAE" w:rsidRPr="002B7CCF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D342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6 (0.36-3.0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730FB" w14:textId="77777777" w:rsidR="002D5AAE" w:rsidRPr="006330BF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D342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F0A9D" w14:textId="77777777" w:rsidR="002D5AAE" w:rsidRPr="005B597A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70592" w14:textId="77777777" w:rsidR="002D5AAE" w:rsidRPr="005B597A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5AAE" w:rsidRPr="006330BF" w14:paraId="5395046B" w14:textId="77777777" w:rsidTr="006261DF">
        <w:trPr>
          <w:trHeight w:val="176"/>
          <w:jc w:val="center"/>
        </w:trPr>
        <w:tc>
          <w:tcPr>
            <w:tcW w:w="4794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2AC12F6" w14:textId="77777777" w:rsidR="002D5AAE" w:rsidRPr="001D3429" w:rsidRDefault="002D5AAE" w:rsidP="006261DF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3429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RAI</w:t>
            </w: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E605104" w14:textId="77777777" w:rsidR="002D5AAE" w:rsidRPr="006330BF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010E4A4" w14:textId="77777777" w:rsidR="002D5AAE" w:rsidRPr="001D3429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320276C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D5AAE" w:rsidRPr="006330BF" w14:paraId="7A062BDD" w14:textId="77777777" w:rsidTr="006261DF">
        <w:trPr>
          <w:trHeight w:val="176"/>
          <w:jc w:val="center"/>
        </w:trPr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760D4" w14:textId="77777777" w:rsidR="002D5AAE" w:rsidRPr="006330BF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0BF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5FAA6454" w14:textId="77777777" w:rsidR="002D5AAE" w:rsidRPr="001D3429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D34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26D7D703" w14:textId="77777777" w:rsidR="002D5AAE" w:rsidRPr="001D3429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D34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</w:tcPr>
          <w:p w14:paraId="41606887" w14:textId="77777777" w:rsidR="002D5AAE" w:rsidRPr="001D3429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2A96E61A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D5AAE" w:rsidRPr="006330BF" w14:paraId="1A021F7D" w14:textId="77777777" w:rsidTr="006261DF">
        <w:trPr>
          <w:trHeight w:val="176"/>
          <w:jc w:val="center"/>
        </w:trPr>
        <w:tc>
          <w:tcPr>
            <w:tcW w:w="255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9CDB4DF" w14:textId="77777777" w:rsidR="002D5AAE" w:rsidRPr="006330BF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0BF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A0A4F4" w14:textId="77777777" w:rsidR="002D5AAE" w:rsidRPr="001D3429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D34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 (0.52-1.34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E50B99" w14:textId="77777777" w:rsidR="002D5AAE" w:rsidRPr="001D3429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B7CC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199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1FA8FB9" w14:textId="77777777" w:rsidR="002D5AAE" w:rsidRPr="001D3429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4688D50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D5AAE" w:rsidRPr="006330BF" w14:paraId="3AD165EF" w14:textId="77777777" w:rsidTr="006261DF">
        <w:trPr>
          <w:trHeight w:val="176"/>
          <w:jc w:val="center"/>
        </w:trPr>
        <w:tc>
          <w:tcPr>
            <w:tcW w:w="255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E7EC7B0" w14:textId="77777777" w:rsidR="002D5AAE" w:rsidRPr="00824D55" w:rsidRDefault="002D5AAE" w:rsidP="006261DF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24D55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PLN</w:t>
            </w:r>
          </w:p>
        </w:tc>
        <w:tc>
          <w:tcPr>
            <w:tcW w:w="22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F9D81" w14:textId="77777777" w:rsidR="002D5AAE" w:rsidRPr="002B7CCF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A2D4A" w14:textId="77777777" w:rsidR="002D5AAE" w:rsidRPr="002B7CCF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B78380A" w14:textId="77777777" w:rsidR="002D5AAE" w:rsidRPr="001D3429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E0AAE66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D5AAE" w:rsidRPr="006330BF" w14:paraId="5592617C" w14:textId="77777777" w:rsidTr="006261DF">
        <w:trPr>
          <w:trHeight w:val="176"/>
          <w:jc w:val="center"/>
        </w:trPr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40445D" w14:textId="77777777" w:rsidR="002D5AAE" w:rsidRPr="00824D55" w:rsidRDefault="002D5AAE" w:rsidP="006261D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55">
              <w:rPr>
                <w:rFonts w:ascii="Times New Roman" w:eastAsia="等线" w:hAnsi="Times New Roman" w:cs="Times New Roman"/>
                <w:sz w:val="20"/>
                <w:szCs w:val="20"/>
              </w:rPr>
              <w:t>≤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B62A6" w14:textId="77777777" w:rsidR="002D5AAE" w:rsidRPr="002B7CCF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D34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4635B" w14:textId="77777777" w:rsidR="002D5AAE" w:rsidRPr="002B7CCF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D34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</w:tcPr>
          <w:p w14:paraId="687466DC" w14:textId="77777777" w:rsidR="002D5AAE" w:rsidRPr="001D3429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549AE6BA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D5AAE" w:rsidRPr="006330BF" w14:paraId="7A2FD773" w14:textId="77777777" w:rsidTr="006261DF">
        <w:trPr>
          <w:trHeight w:val="176"/>
          <w:jc w:val="center"/>
        </w:trPr>
        <w:tc>
          <w:tcPr>
            <w:tcW w:w="255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BB2ABCF" w14:textId="77777777" w:rsidR="002D5AAE" w:rsidRPr="00824D55" w:rsidRDefault="002D5AAE" w:rsidP="006261D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4D55">
              <w:rPr>
                <w:rFonts w:ascii="Times New Roman" w:eastAsia="等线" w:hAnsi="Times New Roman" w:cs="Times New Roman"/>
                <w:sz w:val="20"/>
                <w:szCs w:val="20"/>
              </w:rPr>
              <w:t>≥9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761544" w14:textId="77777777" w:rsidR="002D5AAE" w:rsidRPr="002B7CCF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D34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 (0.61-1.36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1AAF4B" w14:textId="77777777" w:rsidR="002D5AAE" w:rsidRPr="002B7CCF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199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3C37EB3" w14:textId="77777777" w:rsidR="002D5AAE" w:rsidRPr="001D3429" w:rsidRDefault="002D5AAE" w:rsidP="006261D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DE08A8C" w14:textId="77777777" w:rsidR="002D5AAE" w:rsidRPr="006330BF" w:rsidRDefault="002D5AAE" w:rsidP="00626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186958A1" w14:textId="77777777" w:rsidR="002D5AAE" w:rsidRPr="00393D82" w:rsidRDefault="002D5AAE" w:rsidP="002D5AAE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93D82">
        <w:rPr>
          <w:rFonts w:ascii="Times New Roman" w:hAnsi="Times New Roman" w:cs="Times New Roman"/>
          <w:sz w:val="20"/>
          <w:szCs w:val="20"/>
        </w:rPr>
        <w:t>HR, hazard ratio; CI, confidence interval</w:t>
      </w:r>
      <w:r>
        <w:rPr>
          <w:rFonts w:ascii="Times New Roman" w:hAnsi="Times New Roman" w:cs="Times New Roman" w:hint="eastAsia"/>
          <w:sz w:val="20"/>
          <w:szCs w:val="20"/>
        </w:rPr>
        <w:t xml:space="preserve">; RAI, </w:t>
      </w:r>
      <w:r w:rsidRPr="007B0CD1">
        <w:rPr>
          <w:rFonts w:ascii="Times New Roman" w:hAnsi="Times New Roman" w:cs="Times New Roman"/>
          <w:sz w:val="20"/>
          <w:szCs w:val="20"/>
        </w:rPr>
        <w:t>radioactive iodine</w:t>
      </w:r>
      <w:r>
        <w:rPr>
          <w:rFonts w:ascii="Times New Roman" w:hAnsi="Times New Roman" w:cs="Times New Roman" w:hint="eastAsia"/>
          <w:sz w:val="20"/>
          <w:szCs w:val="20"/>
        </w:rPr>
        <w:t xml:space="preserve">; PLN, </w:t>
      </w:r>
      <w:r w:rsidRPr="007B0CD1">
        <w:rPr>
          <w:rFonts w:ascii="Times New Roman" w:hAnsi="Times New Roman" w:cs="Times New Roman"/>
          <w:sz w:val="20"/>
          <w:szCs w:val="20"/>
        </w:rPr>
        <w:t>positive lymph node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6172F564" w14:textId="77777777" w:rsidR="002D5AAE" w:rsidRDefault="002D5AAE" w:rsidP="00DD147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9BCED3E" w14:textId="77777777" w:rsidR="002D5AAE" w:rsidRDefault="002D5AAE" w:rsidP="002D5AA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1F7FEA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sz w:val="20"/>
          <w:szCs w:val="20"/>
        </w:rPr>
        <w:t>S4</w:t>
      </w:r>
      <w:r w:rsidRPr="001F7FEA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1F7FEA">
        <w:rPr>
          <w:rFonts w:ascii="Times New Roman" w:hAnsi="Times New Roman" w:cs="Times New Roman"/>
          <w:sz w:val="20"/>
          <w:szCs w:val="20"/>
        </w:rPr>
        <w:t xml:space="preserve">linical </w:t>
      </w:r>
      <w:r w:rsidRPr="00CE4441">
        <w:rPr>
          <w:rFonts w:ascii="Times New Roman" w:hAnsi="Times New Roman" w:cs="Times New Roman"/>
          <w:sz w:val="20"/>
          <w:szCs w:val="20"/>
        </w:rPr>
        <w:t>characteristics</w:t>
      </w:r>
      <w:r w:rsidRPr="001F7FE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1F7FEA">
        <w:rPr>
          <w:rFonts w:ascii="Times New Roman" w:hAnsi="Times New Roman" w:cs="Times New Roman"/>
          <w:sz w:val="20"/>
          <w:szCs w:val="20"/>
        </w:rPr>
        <w:t>omparison</w:t>
      </w:r>
      <w:r>
        <w:rPr>
          <w:rFonts w:ascii="Times New Roman" w:hAnsi="Times New Roman" w:cs="Times New Roman" w:hint="eastAsia"/>
          <w:sz w:val="20"/>
          <w:szCs w:val="20"/>
        </w:rPr>
        <w:t xml:space="preserve"> between RAI group and no RAI group in PTC</w:t>
      </w:r>
      <w:r w:rsidRPr="001F7FEA">
        <w:rPr>
          <w:rFonts w:ascii="Times New Roman" w:hAnsi="Times New Roman" w:cs="Times New Roman"/>
          <w:sz w:val="20"/>
          <w:szCs w:val="20"/>
        </w:rPr>
        <w:t xml:space="preserve"> patients </w:t>
      </w:r>
      <w:r>
        <w:rPr>
          <w:rFonts w:ascii="Times New Roman" w:hAnsi="Times New Roman" w:cs="Times New Roman" w:hint="eastAsia"/>
          <w:sz w:val="20"/>
          <w:szCs w:val="20"/>
        </w:rPr>
        <w:t xml:space="preserve">aged &lt;55 years and PLN </w:t>
      </w:r>
      <w:r w:rsidRPr="007B186A">
        <w:rPr>
          <w:rFonts w:ascii="Times New Roman" w:hAnsi="Times New Roman" w:cs="Times New Roman"/>
          <w:sz w:val="20"/>
          <w:szCs w:val="20"/>
        </w:rPr>
        <w:t>≤8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2FE61833" w14:textId="77777777" w:rsidR="002D5AAE" w:rsidRPr="001F7FEA" w:rsidRDefault="002D5AAE" w:rsidP="002D5AA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tbl>
      <w:tblPr>
        <w:tblStyle w:val="af0"/>
        <w:tblW w:w="895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2480"/>
        <w:gridCol w:w="1713"/>
        <w:gridCol w:w="1530"/>
        <w:gridCol w:w="1530"/>
      </w:tblGrid>
      <w:tr w:rsidR="002D5AAE" w:rsidRPr="002A7542" w14:paraId="29DC575C" w14:textId="77777777" w:rsidTr="006261DF">
        <w:trPr>
          <w:trHeight w:val="109"/>
          <w:jc w:val="center"/>
        </w:trPr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93B2A9B" w14:textId="77777777" w:rsidR="002D5AAE" w:rsidRPr="002A7542" w:rsidRDefault="002D5AAE" w:rsidP="006261D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4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DDE3A1F" w14:textId="77777777" w:rsidR="002D5AAE" w:rsidRDefault="002D5AAE" w:rsidP="006261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ll</w:t>
            </w: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</w:p>
          <w:p w14:paraId="3168B1D8" w14:textId="77777777" w:rsidR="002D5AAE" w:rsidRPr="002A7542" w:rsidRDefault="002D5AAE" w:rsidP="006261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963</w:t>
            </w: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87B8B9B" w14:textId="77777777" w:rsidR="002D5AAE" w:rsidRPr="002A7542" w:rsidRDefault="002D5AAE" w:rsidP="006261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AI</w:t>
            </w: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</w:p>
          <w:p w14:paraId="56A76E82" w14:textId="77777777" w:rsidR="002D5AAE" w:rsidRPr="002A7542" w:rsidRDefault="002D5AAE" w:rsidP="006261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42</w:t>
            </w: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</w:tcPr>
          <w:p w14:paraId="704749B7" w14:textId="77777777" w:rsidR="002D5AAE" w:rsidRPr="007D3820" w:rsidRDefault="002D5AAE" w:rsidP="006261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o RAI</w:t>
            </w:r>
            <w:r w:rsidRPr="007D382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,</w:t>
            </w:r>
          </w:p>
          <w:p w14:paraId="79E3DF2C" w14:textId="77777777" w:rsidR="002D5AAE" w:rsidRPr="002A7542" w:rsidRDefault="002D5AAE" w:rsidP="006261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21</w:t>
            </w: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</w:tcPr>
          <w:p w14:paraId="35F59831" w14:textId="77777777" w:rsidR="002D5AAE" w:rsidRPr="002A7542" w:rsidRDefault="002D5AAE" w:rsidP="006261DF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P value</w:t>
            </w:r>
          </w:p>
        </w:tc>
      </w:tr>
      <w:tr w:rsidR="002D5AAE" w:rsidRPr="002A7542" w14:paraId="1A9E5372" w14:textId="77777777" w:rsidTr="006261DF">
        <w:trPr>
          <w:trHeight w:val="274"/>
          <w:jc w:val="center"/>
        </w:trPr>
        <w:tc>
          <w:tcPr>
            <w:tcW w:w="170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51029CF" w14:textId="77777777" w:rsidR="002D5AAE" w:rsidRPr="002A7542" w:rsidRDefault="002D5AAE" w:rsidP="006261D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248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820A551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772FA53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nil"/>
            </w:tcBorders>
            <w:vAlign w:val="center"/>
          </w:tcPr>
          <w:p w14:paraId="10FA438F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nil"/>
            </w:tcBorders>
            <w:vAlign w:val="center"/>
          </w:tcPr>
          <w:p w14:paraId="6BFE6CBC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2D5AAE" w:rsidRPr="002A7542" w14:paraId="3BB8D728" w14:textId="77777777" w:rsidTr="006261DF">
        <w:trPr>
          <w:trHeight w:val="274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40CAA" w14:textId="77777777" w:rsidR="002D5AAE" w:rsidRPr="002A7542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69DD7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3F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20 (22.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210E7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3F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47 (22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F58EB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3F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3 (22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2F188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D5AAE" w:rsidRPr="002A7542" w14:paraId="1FF2772A" w14:textId="77777777" w:rsidTr="006261DF">
        <w:trPr>
          <w:trHeight w:val="274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2F0F9" w14:textId="77777777" w:rsidR="002D5AAE" w:rsidRPr="002A7542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35954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3F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43 (77.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688F6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3F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95 (77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12DF7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3F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48 (77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D57EA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D5AAE" w:rsidRPr="002A7542" w14:paraId="111C4C2B" w14:textId="77777777" w:rsidTr="006261DF">
        <w:trPr>
          <w:trHeight w:val="56"/>
          <w:jc w:val="center"/>
        </w:trPr>
        <w:tc>
          <w:tcPr>
            <w:tcW w:w="1705" w:type="dxa"/>
            <w:tcBorders>
              <w:top w:val="single" w:sz="8" w:space="0" w:color="auto"/>
            </w:tcBorders>
            <w:shd w:val="clear" w:color="auto" w:fill="auto"/>
          </w:tcPr>
          <w:p w14:paraId="33D240DA" w14:textId="77777777" w:rsidR="002D5AAE" w:rsidRPr="002A7542" w:rsidRDefault="002D5AAE" w:rsidP="006261D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2480" w:type="dxa"/>
            <w:tcBorders>
              <w:top w:val="single" w:sz="8" w:space="0" w:color="auto"/>
            </w:tcBorders>
            <w:shd w:val="clear" w:color="auto" w:fill="auto"/>
          </w:tcPr>
          <w:p w14:paraId="240EC6AF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single" w:sz="8" w:space="0" w:color="auto"/>
            </w:tcBorders>
            <w:shd w:val="clear" w:color="auto" w:fill="auto"/>
          </w:tcPr>
          <w:p w14:paraId="65E8F918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center"/>
          </w:tcPr>
          <w:p w14:paraId="35A8FF89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center"/>
          </w:tcPr>
          <w:p w14:paraId="2F60013D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3F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84</w:t>
            </w:r>
          </w:p>
        </w:tc>
      </w:tr>
      <w:tr w:rsidR="002D5AAE" w:rsidRPr="002A7542" w14:paraId="767B4CA9" w14:textId="77777777" w:rsidTr="006261DF">
        <w:trPr>
          <w:trHeight w:val="56"/>
          <w:jc w:val="center"/>
        </w:trPr>
        <w:tc>
          <w:tcPr>
            <w:tcW w:w="1705" w:type="dxa"/>
            <w:shd w:val="clear" w:color="auto" w:fill="auto"/>
          </w:tcPr>
          <w:p w14:paraId="05A2BA48" w14:textId="77777777" w:rsidR="002D5AAE" w:rsidRPr="002A7542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11986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3F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06 (83.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CFA74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3F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38 (83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106A3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3F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68 (83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87487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D5AAE" w:rsidRPr="002A7542" w14:paraId="7F715E08" w14:textId="77777777" w:rsidTr="006261DF">
        <w:trPr>
          <w:trHeight w:val="56"/>
          <w:jc w:val="center"/>
        </w:trPr>
        <w:tc>
          <w:tcPr>
            <w:tcW w:w="1705" w:type="dxa"/>
            <w:shd w:val="clear" w:color="auto" w:fill="auto"/>
          </w:tcPr>
          <w:p w14:paraId="7338E5A1" w14:textId="77777777" w:rsidR="002D5AAE" w:rsidRPr="002A7542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E439A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3F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7 (1.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45D5C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3F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0 (1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E7A45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3F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 (2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59FD4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D5AAE" w:rsidRPr="002A7542" w14:paraId="7639E9E7" w14:textId="77777777" w:rsidTr="006261DF">
        <w:trPr>
          <w:trHeight w:val="56"/>
          <w:jc w:val="center"/>
        </w:trPr>
        <w:tc>
          <w:tcPr>
            <w:tcW w:w="1705" w:type="dxa"/>
            <w:tcBorders>
              <w:bottom w:val="single" w:sz="8" w:space="0" w:color="auto"/>
            </w:tcBorders>
            <w:shd w:val="clear" w:color="auto" w:fill="auto"/>
          </w:tcPr>
          <w:p w14:paraId="3B3146D4" w14:textId="77777777" w:rsidR="002D5AAE" w:rsidRPr="002A7542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6F879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3F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40 (14.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72269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3F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4 (14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FD1B7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3F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6 (14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D1C77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D5AAE" w:rsidRPr="002A7542" w14:paraId="706B7F5D" w14:textId="77777777" w:rsidTr="006261DF">
        <w:trPr>
          <w:trHeight w:val="137"/>
          <w:jc w:val="center"/>
        </w:trPr>
        <w:tc>
          <w:tcPr>
            <w:tcW w:w="170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6CF399B" w14:textId="77777777" w:rsidR="002D5AAE" w:rsidRPr="002A7542" w:rsidRDefault="002D5AAE" w:rsidP="006261D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Tumor size, mm</w:t>
            </w:r>
          </w:p>
        </w:tc>
        <w:tc>
          <w:tcPr>
            <w:tcW w:w="248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6E1BE5B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D509B19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nil"/>
            </w:tcBorders>
            <w:vAlign w:val="center"/>
          </w:tcPr>
          <w:p w14:paraId="285AF99B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nil"/>
            </w:tcBorders>
            <w:vAlign w:val="center"/>
          </w:tcPr>
          <w:p w14:paraId="45267BE3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3DF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2D5AAE" w:rsidRPr="002A7542" w14:paraId="2D959823" w14:textId="77777777" w:rsidTr="006261DF">
        <w:trPr>
          <w:trHeight w:val="137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2130F" w14:textId="77777777" w:rsidR="002D5AAE" w:rsidRPr="002A7542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0-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22574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3F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91 (30.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3A869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3F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93 (30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092BE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3F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8 (3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A719F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D5AAE" w:rsidRPr="002A7542" w14:paraId="47C81A3C" w14:textId="77777777" w:rsidTr="006261DF">
        <w:trPr>
          <w:trHeight w:val="100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A331B" w14:textId="77777777" w:rsidR="002D5AAE" w:rsidRPr="002A7542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1-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77C15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3F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08 (32.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01356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3F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06 (32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29EB0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3F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02 (31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E949C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D5AAE" w:rsidRPr="002A7542" w14:paraId="2F320C30" w14:textId="77777777" w:rsidTr="006261DF">
        <w:trPr>
          <w:trHeight w:val="137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34969" w14:textId="77777777" w:rsidR="002D5AAE" w:rsidRPr="002A7542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1-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42447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3F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74 (28.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0772F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3F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83 (28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9132D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3F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1 (28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17BAB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D5AAE" w:rsidRPr="002A7542" w14:paraId="39AEACF5" w14:textId="77777777" w:rsidTr="006261DF">
        <w:trPr>
          <w:trHeight w:val="137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A68B4" w14:textId="77777777" w:rsidR="002D5AAE" w:rsidRPr="002A7542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F7E02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3F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3 (6.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1EA8B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3F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2 (6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FABD8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3F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1 (6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02CAD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D5AAE" w:rsidRPr="002A7542" w14:paraId="3596F89B" w14:textId="77777777" w:rsidTr="006261DF">
        <w:trPr>
          <w:trHeight w:val="137"/>
          <w:jc w:val="center"/>
        </w:trPr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2E111C" w14:textId="77777777" w:rsidR="002D5AAE" w:rsidRPr="002A7542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5364C4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3F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7 (2.8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4DAE4F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3F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8 (2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24F753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3F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 (2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30F0EA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</w:tbl>
    <w:p w14:paraId="7BCC239A" w14:textId="77777777" w:rsidR="002D5AAE" w:rsidRPr="00645539" w:rsidRDefault="002D5AAE" w:rsidP="002D5AA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 xml:space="preserve">RAI, </w:t>
      </w:r>
      <w:r w:rsidRPr="007B0CD1">
        <w:rPr>
          <w:rFonts w:ascii="Times New Roman" w:hAnsi="Times New Roman" w:cs="Times New Roman"/>
          <w:sz w:val="20"/>
          <w:szCs w:val="20"/>
        </w:rPr>
        <w:t>radioactive iodine</w:t>
      </w:r>
      <w:r>
        <w:rPr>
          <w:rFonts w:ascii="Times New Roman" w:hAnsi="Times New Roman" w:cs="Times New Roman" w:hint="eastAsia"/>
          <w:sz w:val="20"/>
          <w:szCs w:val="20"/>
        </w:rPr>
        <w:t xml:space="preserve">; PTC, </w:t>
      </w:r>
      <w:r w:rsidRPr="005A1787">
        <w:rPr>
          <w:rFonts w:ascii="Times New Roman" w:hAnsi="Times New Roman" w:cs="Times New Roman"/>
          <w:sz w:val="20"/>
          <w:szCs w:val="20"/>
        </w:rPr>
        <w:t>papillar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A1787">
        <w:rPr>
          <w:rFonts w:ascii="Times New Roman" w:hAnsi="Times New Roman" w:cs="Times New Roman"/>
          <w:sz w:val="20"/>
          <w:szCs w:val="20"/>
        </w:rPr>
        <w:t xml:space="preserve">thyroid </w:t>
      </w:r>
      <w:r w:rsidRPr="00CE4441">
        <w:rPr>
          <w:rFonts w:ascii="Times New Roman" w:hAnsi="Times New Roman" w:cs="Times New Roman"/>
          <w:sz w:val="20"/>
          <w:szCs w:val="20"/>
        </w:rPr>
        <w:t>carcinoma</w:t>
      </w:r>
      <w:r>
        <w:rPr>
          <w:rFonts w:ascii="Times New Roman" w:hAnsi="Times New Roman" w:cs="Times New Roman" w:hint="eastAsia"/>
          <w:sz w:val="20"/>
          <w:szCs w:val="20"/>
        </w:rPr>
        <w:t xml:space="preserve">; PLN, </w:t>
      </w:r>
      <w:r w:rsidRPr="007B0CD1">
        <w:rPr>
          <w:rFonts w:ascii="Times New Roman" w:hAnsi="Times New Roman" w:cs="Times New Roman"/>
          <w:sz w:val="20"/>
          <w:szCs w:val="20"/>
        </w:rPr>
        <w:t>positive lymph node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3962434F" w14:textId="77777777" w:rsidR="002D5AAE" w:rsidRDefault="002D5AAE" w:rsidP="00DD147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99DA1C2" w14:textId="77777777" w:rsidR="002D5AAE" w:rsidRDefault="002D5AAE" w:rsidP="002D5AA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1F7FEA"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 w:hint="eastAsia"/>
          <w:sz w:val="20"/>
          <w:szCs w:val="20"/>
        </w:rPr>
        <w:t xml:space="preserve"> S5</w:t>
      </w:r>
      <w:r w:rsidRPr="001F7FEA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1F7FEA">
        <w:rPr>
          <w:rFonts w:ascii="Times New Roman" w:hAnsi="Times New Roman" w:cs="Times New Roman"/>
          <w:sz w:val="20"/>
          <w:szCs w:val="20"/>
        </w:rPr>
        <w:t xml:space="preserve">linical </w:t>
      </w:r>
      <w:r w:rsidRPr="00CE4441">
        <w:rPr>
          <w:rFonts w:ascii="Times New Roman" w:hAnsi="Times New Roman" w:cs="Times New Roman"/>
          <w:sz w:val="20"/>
          <w:szCs w:val="20"/>
        </w:rPr>
        <w:t>characteristics</w:t>
      </w:r>
      <w:r w:rsidRPr="001F7FE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1F7FEA">
        <w:rPr>
          <w:rFonts w:ascii="Times New Roman" w:hAnsi="Times New Roman" w:cs="Times New Roman"/>
          <w:sz w:val="20"/>
          <w:szCs w:val="20"/>
        </w:rPr>
        <w:t>omparison</w:t>
      </w:r>
      <w:r>
        <w:rPr>
          <w:rFonts w:ascii="Times New Roman" w:hAnsi="Times New Roman" w:cs="Times New Roman" w:hint="eastAsia"/>
          <w:sz w:val="20"/>
          <w:szCs w:val="20"/>
        </w:rPr>
        <w:t xml:space="preserve"> between RAI group and no RAI group in PTC</w:t>
      </w:r>
      <w:r w:rsidRPr="001F7FEA">
        <w:rPr>
          <w:rFonts w:ascii="Times New Roman" w:hAnsi="Times New Roman" w:cs="Times New Roman"/>
          <w:sz w:val="20"/>
          <w:szCs w:val="20"/>
        </w:rPr>
        <w:t xml:space="preserve"> patients </w:t>
      </w:r>
      <w:r>
        <w:rPr>
          <w:rFonts w:ascii="Times New Roman" w:hAnsi="Times New Roman" w:cs="Times New Roman" w:hint="eastAsia"/>
          <w:sz w:val="20"/>
          <w:szCs w:val="20"/>
        </w:rPr>
        <w:t xml:space="preserve">aged &lt;55 years and PLN </w:t>
      </w:r>
      <w:r w:rsidRPr="005A1787">
        <w:rPr>
          <w:rFonts w:ascii="Times New Roman" w:hAnsi="Times New Roman" w:cs="Times New Roman"/>
          <w:sz w:val="20"/>
          <w:szCs w:val="20"/>
        </w:rPr>
        <w:t>≥</w:t>
      </w:r>
      <w:r>
        <w:rPr>
          <w:rFonts w:ascii="Times New Roman" w:hAnsi="Times New Roman" w:cs="Times New Roman" w:hint="eastAsia"/>
          <w:sz w:val="20"/>
          <w:szCs w:val="20"/>
        </w:rPr>
        <w:t>9.</w:t>
      </w:r>
    </w:p>
    <w:p w14:paraId="0F5382DF" w14:textId="77777777" w:rsidR="002D5AAE" w:rsidRPr="00DC31D4" w:rsidRDefault="002D5AAE" w:rsidP="002D5AA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tbl>
      <w:tblPr>
        <w:tblStyle w:val="af0"/>
        <w:tblW w:w="895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2480"/>
        <w:gridCol w:w="1713"/>
        <w:gridCol w:w="1530"/>
        <w:gridCol w:w="1530"/>
      </w:tblGrid>
      <w:tr w:rsidR="002D5AAE" w:rsidRPr="002A7542" w14:paraId="48C97A53" w14:textId="77777777" w:rsidTr="006261DF">
        <w:trPr>
          <w:trHeight w:val="109"/>
          <w:jc w:val="center"/>
        </w:trPr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1D04E00" w14:textId="77777777" w:rsidR="002D5AAE" w:rsidRPr="002A7542" w:rsidRDefault="002D5AAE" w:rsidP="006261D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4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F4D172F" w14:textId="77777777" w:rsidR="002D5AAE" w:rsidRDefault="002D5AAE" w:rsidP="006261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ll</w:t>
            </w: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</w:p>
          <w:p w14:paraId="4B7F6753" w14:textId="77777777" w:rsidR="002D5AAE" w:rsidRPr="002A7542" w:rsidRDefault="002D5AAE" w:rsidP="006261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212</w:t>
            </w: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1ABC1BA" w14:textId="77777777" w:rsidR="002D5AAE" w:rsidRPr="002A7542" w:rsidRDefault="002D5AAE" w:rsidP="006261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AI</w:t>
            </w: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</w:p>
          <w:p w14:paraId="6533EFF5" w14:textId="77777777" w:rsidR="002D5AAE" w:rsidRPr="002A7542" w:rsidRDefault="002D5AAE" w:rsidP="006261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808</w:t>
            </w: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</w:tcPr>
          <w:p w14:paraId="14897FB8" w14:textId="77777777" w:rsidR="002D5AAE" w:rsidRPr="007D3820" w:rsidRDefault="002D5AAE" w:rsidP="006261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o RAI</w:t>
            </w:r>
            <w:r w:rsidRPr="007D382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,</w:t>
            </w:r>
          </w:p>
          <w:p w14:paraId="79F57707" w14:textId="77777777" w:rsidR="002D5AAE" w:rsidRPr="002A7542" w:rsidRDefault="002D5AAE" w:rsidP="006261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04</w:t>
            </w: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</w:tcPr>
          <w:p w14:paraId="58E448CB" w14:textId="77777777" w:rsidR="002D5AAE" w:rsidRPr="002A7542" w:rsidRDefault="002D5AAE" w:rsidP="006261DF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P value</w:t>
            </w:r>
          </w:p>
        </w:tc>
      </w:tr>
      <w:tr w:rsidR="002D5AAE" w:rsidRPr="002A7542" w14:paraId="268A865B" w14:textId="77777777" w:rsidTr="006261DF">
        <w:trPr>
          <w:trHeight w:val="274"/>
          <w:jc w:val="center"/>
        </w:trPr>
        <w:tc>
          <w:tcPr>
            <w:tcW w:w="170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4668F2D" w14:textId="77777777" w:rsidR="002D5AAE" w:rsidRPr="002A7542" w:rsidRDefault="002D5AAE" w:rsidP="006261D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248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D8FA710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B08D214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nil"/>
            </w:tcBorders>
            <w:vAlign w:val="center"/>
          </w:tcPr>
          <w:p w14:paraId="0C7004C3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nil"/>
            </w:tcBorders>
            <w:vAlign w:val="center"/>
          </w:tcPr>
          <w:p w14:paraId="407368DC" w14:textId="77777777" w:rsidR="002D5AAE" w:rsidRPr="00B43DF3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6</w:t>
            </w:r>
          </w:p>
        </w:tc>
      </w:tr>
      <w:tr w:rsidR="002D5AAE" w:rsidRPr="002A7542" w14:paraId="4C9B1449" w14:textId="77777777" w:rsidTr="006261DF">
        <w:trPr>
          <w:trHeight w:val="274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12102" w14:textId="77777777" w:rsidR="002D5AAE" w:rsidRPr="002A7542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C1C4C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436 (36.0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66FE4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92 (36.1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F6755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44 (35.6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BD1C4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D5AAE" w:rsidRPr="002A7542" w14:paraId="4B63CAB7" w14:textId="77777777" w:rsidTr="006261DF">
        <w:trPr>
          <w:trHeight w:val="274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60451" w14:textId="77777777" w:rsidR="002D5AAE" w:rsidRPr="002A7542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0826D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776 (64.0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851C2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516 (63.9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5683A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60 (64.4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C505C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D5AAE" w:rsidRPr="002A7542" w14:paraId="0C63EA23" w14:textId="77777777" w:rsidTr="006261DF">
        <w:trPr>
          <w:trHeight w:val="56"/>
          <w:jc w:val="center"/>
        </w:trPr>
        <w:tc>
          <w:tcPr>
            <w:tcW w:w="1705" w:type="dxa"/>
            <w:tcBorders>
              <w:top w:val="single" w:sz="8" w:space="0" w:color="auto"/>
            </w:tcBorders>
            <w:shd w:val="clear" w:color="auto" w:fill="auto"/>
          </w:tcPr>
          <w:p w14:paraId="4E649A88" w14:textId="77777777" w:rsidR="002D5AAE" w:rsidRPr="002A7542" w:rsidRDefault="002D5AAE" w:rsidP="006261D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2480" w:type="dxa"/>
            <w:tcBorders>
              <w:top w:val="single" w:sz="8" w:space="0" w:color="auto"/>
            </w:tcBorders>
            <w:shd w:val="clear" w:color="auto" w:fill="auto"/>
          </w:tcPr>
          <w:p w14:paraId="04893B43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single" w:sz="8" w:space="0" w:color="auto"/>
            </w:tcBorders>
            <w:shd w:val="clear" w:color="auto" w:fill="auto"/>
          </w:tcPr>
          <w:p w14:paraId="1FB32360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center"/>
          </w:tcPr>
          <w:p w14:paraId="3660EFE5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center"/>
          </w:tcPr>
          <w:p w14:paraId="3FDFEBC0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7</w:t>
            </w:r>
          </w:p>
        </w:tc>
      </w:tr>
      <w:tr w:rsidR="002D5AAE" w:rsidRPr="002A7542" w14:paraId="77C3AAD2" w14:textId="77777777" w:rsidTr="006261DF">
        <w:trPr>
          <w:trHeight w:val="56"/>
          <w:jc w:val="center"/>
        </w:trPr>
        <w:tc>
          <w:tcPr>
            <w:tcW w:w="1705" w:type="dxa"/>
            <w:shd w:val="clear" w:color="auto" w:fill="auto"/>
          </w:tcPr>
          <w:p w14:paraId="7019FBD5" w14:textId="77777777" w:rsidR="002D5AAE" w:rsidRPr="002A7542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F0048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15 (83.7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AA532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79 (84.0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03D3E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36 (83.2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A3156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D5AAE" w:rsidRPr="002A7542" w14:paraId="58126F29" w14:textId="77777777" w:rsidTr="006261DF">
        <w:trPr>
          <w:trHeight w:val="56"/>
          <w:jc w:val="center"/>
        </w:trPr>
        <w:tc>
          <w:tcPr>
            <w:tcW w:w="1705" w:type="dxa"/>
            <w:shd w:val="clear" w:color="auto" w:fill="auto"/>
          </w:tcPr>
          <w:p w14:paraId="287D40CA" w14:textId="77777777" w:rsidR="002D5AAE" w:rsidRPr="002A7542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B3AA8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26 (2.1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61E7D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5 (1.9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C8AFD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1 (2.7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CBCC4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D5AAE" w:rsidRPr="002A7542" w14:paraId="50C9A917" w14:textId="77777777" w:rsidTr="006261DF">
        <w:trPr>
          <w:trHeight w:val="56"/>
          <w:jc w:val="center"/>
        </w:trPr>
        <w:tc>
          <w:tcPr>
            <w:tcW w:w="1705" w:type="dxa"/>
            <w:tcBorders>
              <w:bottom w:val="single" w:sz="8" w:space="0" w:color="auto"/>
            </w:tcBorders>
            <w:shd w:val="clear" w:color="auto" w:fill="auto"/>
          </w:tcPr>
          <w:p w14:paraId="563F6E6E" w14:textId="77777777" w:rsidR="002D5AAE" w:rsidRPr="002A7542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C5970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71 (14.1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FF19B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14 (14.1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4B1EF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57 (14.1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AE396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D5AAE" w:rsidRPr="002A7542" w14:paraId="2BDAED09" w14:textId="77777777" w:rsidTr="006261DF">
        <w:trPr>
          <w:trHeight w:val="137"/>
          <w:jc w:val="center"/>
        </w:trPr>
        <w:tc>
          <w:tcPr>
            <w:tcW w:w="170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368A8A7" w14:textId="77777777" w:rsidR="002D5AAE" w:rsidRPr="002A7542" w:rsidRDefault="002D5AAE" w:rsidP="006261D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542">
              <w:rPr>
                <w:rFonts w:ascii="Times New Roman" w:hAnsi="Times New Roman" w:cs="Times New Roman"/>
                <w:b/>
                <w:sz w:val="20"/>
                <w:szCs w:val="20"/>
              </w:rPr>
              <w:t>Tumor size, mm</w:t>
            </w:r>
          </w:p>
        </w:tc>
        <w:tc>
          <w:tcPr>
            <w:tcW w:w="248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11AEB94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0CC6F99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nil"/>
            </w:tcBorders>
            <w:vAlign w:val="center"/>
          </w:tcPr>
          <w:p w14:paraId="7DE20A75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nil"/>
            </w:tcBorders>
            <w:vAlign w:val="center"/>
          </w:tcPr>
          <w:p w14:paraId="63B82E73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3</w:t>
            </w:r>
          </w:p>
        </w:tc>
      </w:tr>
      <w:tr w:rsidR="002D5AAE" w:rsidRPr="002A7542" w14:paraId="356AE358" w14:textId="77777777" w:rsidTr="006261DF">
        <w:trPr>
          <w:trHeight w:val="137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44465" w14:textId="77777777" w:rsidR="002D5AAE" w:rsidRPr="002A7542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0-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08D29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50 (12.4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4601F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99 (12.3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8536A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51 (12.6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4CE4B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D5AAE" w:rsidRPr="002A7542" w14:paraId="77CA7B50" w14:textId="77777777" w:rsidTr="006261DF">
        <w:trPr>
          <w:trHeight w:val="100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0877A" w14:textId="77777777" w:rsidR="002D5AAE" w:rsidRPr="002A7542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1-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A2B5D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61 (29.8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E52AC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41 (29.8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659B1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20 (29.7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BA089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D5AAE" w:rsidRPr="002A7542" w14:paraId="14F6C5E6" w14:textId="77777777" w:rsidTr="006261DF">
        <w:trPr>
          <w:trHeight w:val="137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99A35" w14:textId="77777777" w:rsidR="002D5AAE" w:rsidRPr="002A7542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1-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DBDB0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72 (30.7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3125A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48 (30.7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40BFE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24 (30.7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CEE81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D5AAE" w:rsidRPr="002A7542" w14:paraId="2CF46810" w14:textId="77777777" w:rsidTr="006261DF">
        <w:trPr>
          <w:trHeight w:val="137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2C5EB" w14:textId="77777777" w:rsidR="002D5AAE" w:rsidRPr="002A7542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FBF82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75 (22.7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2B0B9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82 (22.5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28285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93 (23.0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615EF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D5AAE" w:rsidRPr="002A7542" w14:paraId="0C330664" w14:textId="77777777" w:rsidTr="006261DF">
        <w:trPr>
          <w:trHeight w:val="137"/>
          <w:jc w:val="center"/>
        </w:trPr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48F96A" w14:textId="77777777" w:rsidR="002D5AAE" w:rsidRPr="002A7542" w:rsidRDefault="002D5AAE" w:rsidP="006261D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7542">
              <w:rPr>
                <w:rFonts w:ascii="Times New Roman" w:eastAsia="等线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953BEA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54 (4.5)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2842C5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38 (4.7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965357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91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6 (4.0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07E6EE" w14:textId="77777777" w:rsidR="002D5AAE" w:rsidRPr="003919F5" w:rsidRDefault="002D5AAE" w:rsidP="006261DF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</w:tbl>
    <w:p w14:paraId="1C88DA36" w14:textId="77777777" w:rsidR="002D5AAE" w:rsidRPr="00DC31D4" w:rsidRDefault="002D5AAE" w:rsidP="002D5AA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RAI, </w:t>
      </w:r>
      <w:r w:rsidRPr="007B0CD1">
        <w:rPr>
          <w:rFonts w:ascii="Times New Roman" w:hAnsi="Times New Roman" w:cs="Times New Roman"/>
          <w:sz w:val="20"/>
          <w:szCs w:val="20"/>
        </w:rPr>
        <w:t>radioactive iodine</w:t>
      </w:r>
      <w:r>
        <w:rPr>
          <w:rFonts w:ascii="Times New Roman" w:hAnsi="Times New Roman" w:cs="Times New Roman" w:hint="eastAsia"/>
          <w:sz w:val="20"/>
          <w:szCs w:val="20"/>
        </w:rPr>
        <w:t xml:space="preserve">; PTC, </w:t>
      </w:r>
      <w:r w:rsidRPr="005A1787">
        <w:rPr>
          <w:rFonts w:ascii="Times New Roman" w:hAnsi="Times New Roman" w:cs="Times New Roman"/>
          <w:sz w:val="20"/>
          <w:szCs w:val="20"/>
        </w:rPr>
        <w:t>papillar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A1787">
        <w:rPr>
          <w:rFonts w:ascii="Times New Roman" w:hAnsi="Times New Roman" w:cs="Times New Roman"/>
          <w:sz w:val="20"/>
          <w:szCs w:val="20"/>
        </w:rPr>
        <w:t xml:space="preserve">thyroid </w:t>
      </w:r>
      <w:r w:rsidRPr="00CE4441">
        <w:rPr>
          <w:rFonts w:ascii="Times New Roman" w:hAnsi="Times New Roman" w:cs="Times New Roman"/>
          <w:sz w:val="20"/>
          <w:szCs w:val="20"/>
        </w:rPr>
        <w:t>carcinoma</w:t>
      </w:r>
      <w:r>
        <w:rPr>
          <w:rFonts w:ascii="Times New Roman" w:hAnsi="Times New Roman" w:cs="Times New Roman" w:hint="eastAsia"/>
          <w:sz w:val="20"/>
          <w:szCs w:val="20"/>
        </w:rPr>
        <w:t xml:space="preserve">; PLN, </w:t>
      </w:r>
      <w:r w:rsidRPr="007B0CD1">
        <w:rPr>
          <w:rFonts w:ascii="Times New Roman" w:hAnsi="Times New Roman" w:cs="Times New Roman"/>
          <w:sz w:val="20"/>
          <w:szCs w:val="20"/>
        </w:rPr>
        <w:t>positive lymph node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1369B6FC" w14:textId="77777777" w:rsidR="002D5AAE" w:rsidRPr="002D5AAE" w:rsidRDefault="002D5AAE" w:rsidP="00DD147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2D5AAE" w:rsidRPr="002D5AAE" w:rsidSect="00150C0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F03E17" w14:textId="77777777" w:rsidR="00DE27A9" w:rsidRDefault="00DE27A9" w:rsidP="00285CA1">
      <w:r>
        <w:separator/>
      </w:r>
    </w:p>
  </w:endnote>
  <w:endnote w:type="continuationSeparator" w:id="0">
    <w:p w14:paraId="51865BA5" w14:textId="77777777" w:rsidR="00DE27A9" w:rsidRDefault="00DE27A9" w:rsidP="00285C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3092704"/>
      <w:docPartObj>
        <w:docPartGallery w:val="Page Numbers (Bottom of Page)"/>
        <w:docPartUnique/>
      </w:docPartObj>
    </w:sdtPr>
    <w:sdtContent>
      <w:p w14:paraId="5E8F672A" w14:textId="77777777" w:rsidR="007F14D6" w:rsidRDefault="007F14D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1B43" w:rsidRPr="00A21B43">
          <w:rPr>
            <w:noProof/>
            <w:lang w:val="zh-CN"/>
          </w:rPr>
          <w:t>1</w:t>
        </w:r>
        <w:r>
          <w:fldChar w:fldCharType="end"/>
        </w:r>
      </w:p>
    </w:sdtContent>
  </w:sdt>
  <w:p w14:paraId="3E75A231" w14:textId="77777777" w:rsidR="007F14D6" w:rsidRDefault="007F14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9A11C2" w14:textId="77777777" w:rsidR="00DE27A9" w:rsidRDefault="00DE27A9" w:rsidP="00285CA1">
      <w:r>
        <w:separator/>
      </w:r>
    </w:p>
  </w:footnote>
  <w:footnote w:type="continuationSeparator" w:id="0">
    <w:p w14:paraId="10E0611F" w14:textId="77777777" w:rsidR="00DE27A9" w:rsidRDefault="00DE27A9" w:rsidP="00285C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EC55F5"/>
    <w:multiLevelType w:val="hybridMultilevel"/>
    <w:tmpl w:val="16CCDF9E"/>
    <w:lvl w:ilvl="0" w:tplc="4114020E">
      <w:start w:val="2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A634854"/>
    <w:multiLevelType w:val="hybridMultilevel"/>
    <w:tmpl w:val="DDB864DA"/>
    <w:lvl w:ilvl="0" w:tplc="387C4CDA">
      <w:start w:val="50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2" w15:restartNumberingAfterBreak="0">
    <w:nsid w:val="2B2B4FCD"/>
    <w:multiLevelType w:val="hybridMultilevel"/>
    <w:tmpl w:val="386046E0"/>
    <w:lvl w:ilvl="0" w:tplc="FF840F46">
      <w:start w:val="2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28901A4"/>
    <w:multiLevelType w:val="hybridMultilevel"/>
    <w:tmpl w:val="951E2D06"/>
    <w:lvl w:ilvl="0" w:tplc="DA4AFEE8">
      <w:start w:val="2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4" w15:restartNumberingAfterBreak="0">
    <w:nsid w:val="3DEB2A6A"/>
    <w:multiLevelType w:val="hybridMultilevel"/>
    <w:tmpl w:val="181646EE"/>
    <w:lvl w:ilvl="0" w:tplc="34C83052">
      <w:start w:val="2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5" w15:restartNumberingAfterBreak="0">
    <w:nsid w:val="465F7B43"/>
    <w:multiLevelType w:val="hybridMultilevel"/>
    <w:tmpl w:val="C360CE36"/>
    <w:lvl w:ilvl="0" w:tplc="977E383C">
      <w:start w:val="2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6" w15:restartNumberingAfterBreak="0">
    <w:nsid w:val="4D8F3186"/>
    <w:multiLevelType w:val="hybridMultilevel"/>
    <w:tmpl w:val="95BCE9E0"/>
    <w:lvl w:ilvl="0" w:tplc="8E9EE39C">
      <w:start w:val="2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713E37BB"/>
    <w:multiLevelType w:val="hybridMultilevel"/>
    <w:tmpl w:val="E94CB8CE"/>
    <w:lvl w:ilvl="0" w:tplc="CBAC136E">
      <w:start w:val="2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7A0723F3"/>
    <w:multiLevelType w:val="hybridMultilevel"/>
    <w:tmpl w:val="11EC0DC4"/>
    <w:lvl w:ilvl="0" w:tplc="A0BE2F2C">
      <w:start w:val="4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59721512">
    <w:abstractNumId w:val="4"/>
  </w:num>
  <w:num w:numId="2" w16cid:durableId="1504396129">
    <w:abstractNumId w:val="5"/>
  </w:num>
  <w:num w:numId="3" w16cid:durableId="252665497">
    <w:abstractNumId w:val="2"/>
  </w:num>
  <w:num w:numId="4" w16cid:durableId="523904095">
    <w:abstractNumId w:val="0"/>
  </w:num>
  <w:num w:numId="5" w16cid:durableId="241842151">
    <w:abstractNumId w:val="6"/>
  </w:num>
  <w:num w:numId="6" w16cid:durableId="982470920">
    <w:abstractNumId w:val="1"/>
  </w:num>
  <w:num w:numId="7" w16cid:durableId="826701724">
    <w:abstractNumId w:val="7"/>
  </w:num>
  <w:num w:numId="8" w16cid:durableId="1887713873">
    <w:abstractNumId w:val="3"/>
  </w:num>
  <w:num w:numId="9" w16cid:durableId="174326158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261F"/>
    <w:rsid w:val="00003DC8"/>
    <w:rsid w:val="00005EC5"/>
    <w:rsid w:val="00017E46"/>
    <w:rsid w:val="000263B4"/>
    <w:rsid w:val="000303E1"/>
    <w:rsid w:val="0003547C"/>
    <w:rsid w:val="00064F09"/>
    <w:rsid w:val="0007481F"/>
    <w:rsid w:val="00075BDC"/>
    <w:rsid w:val="00076B61"/>
    <w:rsid w:val="00081AF7"/>
    <w:rsid w:val="00084EF6"/>
    <w:rsid w:val="00087B39"/>
    <w:rsid w:val="000A7780"/>
    <w:rsid w:val="000B09A9"/>
    <w:rsid w:val="000C5E7B"/>
    <w:rsid w:val="000C7B72"/>
    <w:rsid w:val="000E5FC1"/>
    <w:rsid w:val="000F3CED"/>
    <w:rsid w:val="00101B4E"/>
    <w:rsid w:val="00120E7F"/>
    <w:rsid w:val="0014351A"/>
    <w:rsid w:val="00150C04"/>
    <w:rsid w:val="001513FA"/>
    <w:rsid w:val="00173DA7"/>
    <w:rsid w:val="00182B94"/>
    <w:rsid w:val="001A37C0"/>
    <w:rsid w:val="001B66FD"/>
    <w:rsid w:val="001D6556"/>
    <w:rsid w:val="001D766D"/>
    <w:rsid w:val="001F31FA"/>
    <w:rsid w:val="001F78B7"/>
    <w:rsid w:val="001F7FEA"/>
    <w:rsid w:val="002219E6"/>
    <w:rsid w:val="0023162B"/>
    <w:rsid w:val="002419D1"/>
    <w:rsid w:val="0024430C"/>
    <w:rsid w:val="00247807"/>
    <w:rsid w:val="00265594"/>
    <w:rsid w:val="00276D81"/>
    <w:rsid w:val="0028274F"/>
    <w:rsid w:val="00285675"/>
    <w:rsid w:val="00285CA1"/>
    <w:rsid w:val="002942DC"/>
    <w:rsid w:val="002A7542"/>
    <w:rsid w:val="002B0A2F"/>
    <w:rsid w:val="002B1F44"/>
    <w:rsid w:val="002C2BD6"/>
    <w:rsid w:val="002D3DC4"/>
    <w:rsid w:val="002D5AAE"/>
    <w:rsid w:val="002F4F51"/>
    <w:rsid w:val="00302E5E"/>
    <w:rsid w:val="003143A9"/>
    <w:rsid w:val="00317047"/>
    <w:rsid w:val="003256C9"/>
    <w:rsid w:val="0032720A"/>
    <w:rsid w:val="00337857"/>
    <w:rsid w:val="00344C58"/>
    <w:rsid w:val="0035139E"/>
    <w:rsid w:val="00354F17"/>
    <w:rsid w:val="003627E2"/>
    <w:rsid w:val="0036289C"/>
    <w:rsid w:val="00371323"/>
    <w:rsid w:val="00392B70"/>
    <w:rsid w:val="003A2D70"/>
    <w:rsid w:val="003D7056"/>
    <w:rsid w:val="003E4DC2"/>
    <w:rsid w:val="003F301F"/>
    <w:rsid w:val="003F7202"/>
    <w:rsid w:val="00414D3E"/>
    <w:rsid w:val="004263B5"/>
    <w:rsid w:val="00432C9E"/>
    <w:rsid w:val="004662D2"/>
    <w:rsid w:val="004701CD"/>
    <w:rsid w:val="0048211E"/>
    <w:rsid w:val="00492C33"/>
    <w:rsid w:val="004A435F"/>
    <w:rsid w:val="004A4B45"/>
    <w:rsid w:val="004A71A3"/>
    <w:rsid w:val="004A7C4E"/>
    <w:rsid w:val="004C1914"/>
    <w:rsid w:val="004C1D62"/>
    <w:rsid w:val="004C7861"/>
    <w:rsid w:val="004E5123"/>
    <w:rsid w:val="004F2025"/>
    <w:rsid w:val="00500967"/>
    <w:rsid w:val="00500EBE"/>
    <w:rsid w:val="00501656"/>
    <w:rsid w:val="00502135"/>
    <w:rsid w:val="0055228E"/>
    <w:rsid w:val="005A1787"/>
    <w:rsid w:val="005E1C94"/>
    <w:rsid w:val="005E2C7C"/>
    <w:rsid w:val="005F3CB0"/>
    <w:rsid w:val="006016B9"/>
    <w:rsid w:val="00602166"/>
    <w:rsid w:val="00620C39"/>
    <w:rsid w:val="00631D0F"/>
    <w:rsid w:val="00636578"/>
    <w:rsid w:val="0064124D"/>
    <w:rsid w:val="00656251"/>
    <w:rsid w:val="00670263"/>
    <w:rsid w:val="00674594"/>
    <w:rsid w:val="0067766F"/>
    <w:rsid w:val="006971A3"/>
    <w:rsid w:val="006B0874"/>
    <w:rsid w:val="006B3520"/>
    <w:rsid w:val="006B4B7B"/>
    <w:rsid w:val="006B50DE"/>
    <w:rsid w:val="006B50F0"/>
    <w:rsid w:val="006C13A9"/>
    <w:rsid w:val="006E1C44"/>
    <w:rsid w:val="006F7007"/>
    <w:rsid w:val="00731C46"/>
    <w:rsid w:val="007405B1"/>
    <w:rsid w:val="00780120"/>
    <w:rsid w:val="007912BF"/>
    <w:rsid w:val="007B0AFF"/>
    <w:rsid w:val="007B186A"/>
    <w:rsid w:val="007B6DBE"/>
    <w:rsid w:val="007D3820"/>
    <w:rsid w:val="007D79BD"/>
    <w:rsid w:val="007E0C74"/>
    <w:rsid w:val="007F14D6"/>
    <w:rsid w:val="007F79B9"/>
    <w:rsid w:val="008121D7"/>
    <w:rsid w:val="008230E4"/>
    <w:rsid w:val="00840CD6"/>
    <w:rsid w:val="0084202D"/>
    <w:rsid w:val="00862081"/>
    <w:rsid w:val="0086688A"/>
    <w:rsid w:val="00877FED"/>
    <w:rsid w:val="00881C26"/>
    <w:rsid w:val="00885225"/>
    <w:rsid w:val="00895527"/>
    <w:rsid w:val="008972C6"/>
    <w:rsid w:val="00897B7E"/>
    <w:rsid w:val="008E1C94"/>
    <w:rsid w:val="008F3BFE"/>
    <w:rsid w:val="0090624D"/>
    <w:rsid w:val="009248F7"/>
    <w:rsid w:val="009368FC"/>
    <w:rsid w:val="00937423"/>
    <w:rsid w:val="0095261F"/>
    <w:rsid w:val="00961762"/>
    <w:rsid w:val="00972575"/>
    <w:rsid w:val="00993279"/>
    <w:rsid w:val="00997125"/>
    <w:rsid w:val="0099777D"/>
    <w:rsid w:val="009A2D74"/>
    <w:rsid w:val="009B0A77"/>
    <w:rsid w:val="009C64C9"/>
    <w:rsid w:val="009D065E"/>
    <w:rsid w:val="00A113B1"/>
    <w:rsid w:val="00A11497"/>
    <w:rsid w:val="00A21B43"/>
    <w:rsid w:val="00A22A00"/>
    <w:rsid w:val="00A271B4"/>
    <w:rsid w:val="00A35040"/>
    <w:rsid w:val="00A561AE"/>
    <w:rsid w:val="00A65CEF"/>
    <w:rsid w:val="00A7723A"/>
    <w:rsid w:val="00A819F9"/>
    <w:rsid w:val="00A975E2"/>
    <w:rsid w:val="00AA02BE"/>
    <w:rsid w:val="00AA09A7"/>
    <w:rsid w:val="00AA4FA9"/>
    <w:rsid w:val="00AB48B9"/>
    <w:rsid w:val="00AC410D"/>
    <w:rsid w:val="00AE0388"/>
    <w:rsid w:val="00B13DBD"/>
    <w:rsid w:val="00B14781"/>
    <w:rsid w:val="00B26C4B"/>
    <w:rsid w:val="00B301B7"/>
    <w:rsid w:val="00B31BAA"/>
    <w:rsid w:val="00B36EAB"/>
    <w:rsid w:val="00B37AEC"/>
    <w:rsid w:val="00B43DF3"/>
    <w:rsid w:val="00B50D51"/>
    <w:rsid w:val="00B5585C"/>
    <w:rsid w:val="00B61E7E"/>
    <w:rsid w:val="00B73631"/>
    <w:rsid w:val="00B776A7"/>
    <w:rsid w:val="00B80848"/>
    <w:rsid w:val="00B84342"/>
    <w:rsid w:val="00B9364F"/>
    <w:rsid w:val="00BB64B2"/>
    <w:rsid w:val="00BC3F20"/>
    <w:rsid w:val="00C12A77"/>
    <w:rsid w:val="00C22ADD"/>
    <w:rsid w:val="00C34FC7"/>
    <w:rsid w:val="00C41A4B"/>
    <w:rsid w:val="00C45E39"/>
    <w:rsid w:val="00C57504"/>
    <w:rsid w:val="00C67163"/>
    <w:rsid w:val="00C8281C"/>
    <w:rsid w:val="00C9751A"/>
    <w:rsid w:val="00CA0310"/>
    <w:rsid w:val="00CB7E61"/>
    <w:rsid w:val="00CC01D3"/>
    <w:rsid w:val="00CC3C28"/>
    <w:rsid w:val="00CE2D80"/>
    <w:rsid w:val="00D10E4A"/>
    <w:rsid w:val="00D600BE"/>
    <w:rsid w:val="00D60674"/>
    <w:rsid w:val="00D939FF"/>
    <w:rsid w:val="00D96ABE"/>
    <w:rsid w:val="00DA5EDE"/>
    <w:rsid w:val="00DA73FB"/>
    <w:rsid w:val="00DB0D91"/>
    <w:rsid w:val="00DB3331"/>
    <w:rsid w:val="00DD1470"/>
    <w:rsid w:val="00DD76D9"/>
    <w:rsid w:val="00DE27A9"/>
    <w:rsid w:val="00DE4917"/>
    <w:rsid w:val="00DF7040"/>
    <w:rsid w:val="00E131CF"/>
    <w:rsid w:val="00E43D7E"/>
    <w:rsid w:val="00E56F40"/>
    <w:rsid w:val="00E748E0"/>
    <w:rsid w:val="00E8261B"/>
    <w:rsid w:val="00EB65FD"/>
    <w:rsid w:val="00EC397B"/>
    <w:rsid w:val="00EC47A6"/>
    <w:rsid w:val="00ED0286"/>
    <w:rsid w:val="00EF30F5"/>
    <w:rsid w:val="00F0299C"/>
    <w:rsid w:val="00F03934"/>
    <w:rsid w:val="00F03D9C"/>
    <w:rsid w:val="00F16828"/>
    <w:rsid w:val="00F3039F"/>
    <w:rsid w:val="00F33DD0"/>
    <w:rsid w:val="00F463A7"/>
    <w:rsid w:val="00F5553D"/>
    <w:rsid w:val="00F65AB3"/>
    <w:rsid w:val="00F82196"/>
    <w:rsid w:val="00FD4071"/>
    <w:rsid w:val="00FD4D69"/>
    <w:rsid w:val="00FE7968"/>
    <w:rsid w:val="00FF0A50"/>
    <w:rsid w:val="00FF7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4A55D2"/>
  <w15:docId w15:val="{4A3BBC7D-DE41-4991-822C-17111817A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E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C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5C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5C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5CA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85CA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85CA1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85CA1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85CA1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85CA1"/>
  </w:style>
  <w:style w:type="paragraph" w:styleId="ac">
    <w:name w:val="annotation subject"/>
    <w:basedOn w:val="aa"/>
    <w:next w:val="aa"/>
    <w:link w:val="ad"/>
    <w:uiPriority w:val="99"/>
    <w:semiHidden/>
    <w:unhideWhenUsed/>
    <w:rsid w:val="00285CA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85CA1"/>
    <w:rPr>
      <w:b/>
      <w:bCs/>
    </w:rPr>
  </w:style>
  <w:style w:type="paragraph" w:styleId="ae">
    <w:name w:val="Revision"/>
    <w:hidden/>
    <w:uiPriority w:val="99"/>
    <w:semiHidden/>
    <w:rsid w:val="00285CA1"/>
  </w:style>
  <w:style w:type="character" w:styleId="af">
    <w:name w:val="Hyperlink"/>
    <w:basedOn w:val="a0"/>
    <w:uiPriority w:val="99"/>
    <w:unhideWhenUsed/>
    <w:rsid w:val="00285CA1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285CA1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table" w:styleId="af0">
    <w:name w:val="Table Grid"/>
    <w:basedOn w:val="a1"/>
    <w:uiPriority w:val="39"/>
    <w:rsid w:val="00285C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清单表 21"/>
    <w:basedOn w:val="a1"/>
    <w:uiPriority w:val="47"/>
    <w:rsid w:val="00285CA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1">
    <w:name w:val="List Paragraph"/>
    <w:basedOn w:val="a"/>
    <w:uiPriority w:val="34"/>
    <w:qFormat/>
    <w:rsid w:val="00344C58"/>
    <w:pPr>
      <w:ind w:firstLineChars="200" w:firstLine="420"/>
    </w:pPr>
  </w:style>
  <w:style w:type="table" w:styleId="2">
    <w:name w:val="Plain Table 2"/>
    <w:basedOn w:val="a1"/>
    <w:uiPriority w:val="42"/>
    <w:rsid w:val="0060216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60216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826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8060F3-1598-40E1-A0EE-E30224455B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</TotalTime>
  <Pages>3</Pages>
  <Words>657</Words>
  <Characters>3013</Characters>
  <Application>Microsoft Office Word</Application>
  <DocSecurity>0</DocSecurity>
  <Lines>502</Lines>
  <Paragraphs>366</Paragraphs>
  <ScaleCrop>false</ScaleCrop>
  <Company/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 Joe</dc:creator>
  <cp:lastModifiedBy>YQ</cp:lastModifiedBy>
  <cp:revision>167</cp:revision>
  <dcterms:created xsi:type="dcterms:W3CDTF">2020-12-09T01:15:00Z</dcterms:created>
  <dcterms:modified xsi:type="dcterms:W3CDTF">2025-04-30T09:06:00Z</dcterms:modified>
</cp:coreProperties>
</file>